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BD686" w14:textId="77777777" w:rsidR="00197794" w:rsidRPr="00A0157A" w:rsidRDefault="00197794" w:rsidP="00197794">
      <w:pPr>
        <w:rPr>
          <w:rFonts w:asciiTheme="minorHAnsi" w:hAnsiTheme="minorHAnsi" w:cstheme="minorHAnsi"/>
          <w:b/>
          <w:bCs/>
          <w:sz w:val="28"/>
          <w:szCs w:val="28"/>
        </w:rPr>
      </w:pPr>
      <w:r>
        <w:rPr>
          <w:rFonts w:asciiTheme="minorHAnsi" w:hAnsiTheme="minorHAnsi" w:cstheme="minorHAnsi"/>
          <w:b/>
          <w:bCs/>
          <w:sz w:val="28"/>
          <w:szCs w:val="28"/>
        </w:rPr>
        <w:t xml:space="preserve">Supplementary </w:t>
      </w:r>
      <w:r w:rsidRPr="00A0157A">
        <w:rPr>
          <w:rFonts w:asciiTheme="minorHAnsi" w:hAnsiTheme="minorHAnsi" w:cstheme="minorHAnsi"/>
          <w:b/>
          <w:bCs/>
          <w:sz w:val="28"/>
          <w:szCs w:val="28"/>
        </w:rPr>
        <w:t>Appendix</w:t>
      </w:r>
    </w:p>
    <w:p w14:paraId="09154FC7" w14:textId="428D97D2" w:rsidR="00197794" w:rsidRDefault="00197794" w:rsidP="00197794">
      <w:pPr>
        <w:spacing w:before="100" w:beforeAutospacing="1" w:after="120"/>
        <w:rPr>
          <w:rFonts w:asciiTheme="minorHAnsi" w:hAnsiTheme="minorHAnsi" w:cstheme="minorHAnsi"/>
          <w:sz w:val="22"/>
          <w:szCs w:val="22"/>
        </w:rPr>
      </w:pPr>
      <w:bookmarkStart w:id="0" w:name="TableA2"/>
      <w:r w:rsidRPr="00E127A0">
        <w:rPr>
          <w:rFonts w:asciiTheme="minorHAnsi" w:hAnsiTheme="minorHAnsi" w:cstheme="minorHAnsi"/>
          <w:b/>
          <w:bCs/>
          <w:sz w:val="22"/>
          <w:szCs w:val="22"/>
        </w:rPr>
        <w:t>Table A1.</w:t>
      </w:r>
      <w:r>
        <w:rPr>
          <w:rFonts w:asciiTheme="minorHAnsi" w:hAnsiTheme="minorHAnsi" w:cstheme="minorHAnsi"/>
          <w:sz w:val="22"/>
          <w:szCs w:val="22"/>
        </w:rPr>
        <w:t xml:space="preserve"> Summary of variables considered among cases and controls (N= 1876</w:t>
      </w:r>
      <w:r w:rsidRPr="00166613">
        <w:rPr>
          <w:rFonts w:asciiTheme="minorHAnsi" w:hAnsiTheme="minorHAnsi" w:cstheme="minorHAnsi"/>
          <w:sz w:val="22"/>
          <w:szCs w:val="22"/>
        </w:rPr>
        <w:t xml:space="preserve">) </w:t>
      </w:r>
    </w:p>
    <w:p w14:paraId="1063E75A" w14:textId="6053C765" w:rsidR="00197794" w:rsidRDefault="00197794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GridTable1Light-Accent1"/>
        <w:tblW w:w="14399" w:type="dxa"/>
        <w:jc w:val="center"/>
        <w:tblLook w:val="04A0" w:firstRow="1" w:lastRow="0" w:firstColumn="1" w:lastColumn="0" w:noHBand="0" w:noVBand="1"/>
      </w:tblPr>
      <w:tblGrid>
        <w:gridCol w:w="2046"/>
        <w:gridCol w:w="2586"/>
        <w:gridCol w:w="2165"/>
        <w:gridCol w:w="1479"/>
        <w:gridCol w:w="1486"/>
        <w:gridCol w:w="1430"/>
        <w:gridCol w:w="1407"/>
        <w:gridCol w:w="1800"/>
      </w:tblGrid>
      <w:tr w:rsidR="00197794" w:rsidRPr="007C6DB8" w14:paraId="5E0F2EEA" w14:textId="77777777" w:rsidTr="008A3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30BCADDB" w14:textId="77777777" w:rsidR="00197794" w:rsidRPr="007C6DB8" w:rsidRDefault="00197794" w:rsidP="008A38C5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Variables</w:t>
            </w:r>
          </w:p>
        </w:tc>
        <w:tc>
          <w:tcPr>
            <w:tcW w:w="2586" w:type="dxa"/>
          </w:tcPr>
          <w:p w14:paraId="51666813" w14:textId="77777777" w:rsidR="00197794" w:rsidRPr="007C6DB8" w:rsidRDefault="00197794" w:rsidP="008A38C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Definitio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in the primary data</w:t>
            </w:r>
          </w:p>
        </w:tc>
        <w:tc>
          <w:tcPr>
            <w:tcW w:w="2165" w:type="dxa"/>
          </w:tcPr>
          <w:p w14:paraId="60B37F9C" w14:textId="77777777" w:rsidR="00197794" w:rsidRPr="007C6DB8" w:rsidRDefault="00197794" w:rsidP="008A38C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Categorisation</w:t>
            </w:r>
          </w:p>
        </w:tc>
        <w:tc>
          <w:tcPr>
            <w:tcW w:w="1479" w:type="dxa"/>
          </w:tcPr>
          <w:p w14:paraId="6133744A" w14:textId="77777777" w:rsidR="00197794" w:rsidRPr="007C6DB8" w:rsidRDefault="00197794" w:rsidP="008A38C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ource</w:t>
            </w:r>
          </w:p>
        </w:tc>
        <w:tc>
          <w:tcPr>
            <w:tcW w:w="1486" w:type="dxa"/>
          </w:tcPr>
          <w:p w14:paraId="0E0114F3" w14:textId="77777777" w:rsidR="00197794" w:rsidRPr="007C6DB8" w:rsidRDefault="00197794" w:rsidP="008A38C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umber and % observations with missing or not recorded (N=1876)</w:t>
            </w:r>
          </w:p>
        </w:tc>
        <w:tc>
          <w:tcPr>
            <w:tcW w:w="1430" w:type="dxa"/>
          </w:tcPr>
          <w:p w14:paraId="5A8D6E7D" w14:textId="77777777" w:rsidR="00197794" w:rsidRDefault="00197794" w:rsidP="008A38C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issing data handling</w:t>
            </w:r>
          </w:p>
        </w:tc>
        <w:tc>
          <w:tcPr>
            <w:tcW w:w="1407" w:type="dxa"/>
          </w:tcPr>
          <w:p w14:paraId="7ED4A4CC" w14:textId="77777777" w:rsidR="00197794" w:rsidRPr="00B75BAC" w:rsidRDefault="00197794" w:rsidP="008A38C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ncluded in Model 1</w:t>
            </w:r>
          </w:p>
        </w:tc>
        <w:tc>
          <w:tcPr>
            <w:tcW w:w="1800" w:type="dxa"/>
          </w:tcPr>
          <w:p w14:paraId="3EC31BD2" w14:textId="77777777" w:rsidR="00197794" w:rsidRPr="007C6DB8" w:rsidRDefault="00197794" w:rsidP="008A38C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ncluded in Model 2 (parity&gt;0)</w:t>
            </w:r>
          </w:p>
        </w:tc>
      </w:tr>
      <w:tr w:rsidR="00197794" w:rsidRPr="007C6DB8" w14:paraId="69997B27" w14:textId="77777777" w:rsidTr="008A38C5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  <w:shd w:val="clear" w:color="auto" w:fill="D9E2F3" w:themeFill="accent1" w:themeFillTint="33"/>
          </w:tcPr>
          <w:p w14:paraId="0787A8DE" w14:textId="77777777" w:rsidR="00197794" w:rsidRPr="007C6DB8" w:rsidRDefault="00197794" w:rsidP="008A38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Maternal characteristics</w:t>
            </w:r>
          </w:p>
        </w:tc>
        <w:tc>
          <w:tcPr>
            <w:tcW w:w="2586" w:type="dxa"/>
            <w:shd w:val="clear" w:color="auto" w:fill="D9E2F3" w:themeFill="accent1" w:themeFillTint="33"/>
          </w:tcPr>
          <w:p w14:paraId="7A6608A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D9E2F3" w:themeFill="accent1" w:themeFillTint="33"/>
          </w:tcPr>
          <w:p w14:paraId="37674E8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113D6D8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86" w:type="dxa"/>
            <w:shd w:val="clear" w:color="auto" w:fill="D9E2F3" w:themeFill="accent1" w:themeFillTint="33"/>
          </w:tcPr>
          <w:p w14:paraId="7C9FF35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D9E2F3" w:themeFill="accent1" w:themeFillTint="33"/>
          </w:tcPr>
          <w:p w14:paraId="1F4730E4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7" w:type="dxa"/>
            <w:shd w:val="clear" w:color="auto" w:fill="D9E2F3" w:themeFill="accent1" w:themeFillTint="33"/>
          </w:tcPr>
          <w:p w14:paraId="092B5E0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D9E2F3" w:themeFill="accent1" w:themeFillTint="33"/>
          </w:tcPr>
          <w:p w14:paraId="5FC37CD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97794" w:rsidRPr="007C6DB8" w14:paraId="10E82403" w14:textId="77777777" w:rsidTr="008A38C5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40167DB4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aternal age (years)</w:t>
            </w:r>
          </w:p>
        </w:tc>
        <w:tc>
          <w:tcPr>
            <w:tcW w:w="2586" w:type="dxa"/>
          </w:tcPr>
          <w:p w14:paraId="39E149D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Maternal age at birth</w:t>
            </w:r>
          </w:p>
        </w:tc>
        <w:tc>
          <w:tcPr>
            <w:tcW w:w="2165" w:type="dxa"/>
          </w:tcPr>
          <w:p w14:paraId="12DB9D9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&lt;20 years</w:t>
            </w:r>
          </w:p>
          <w:p w14:paraId="0E38AE4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20-34 years</w:t>
            </w:r>
          </w:p>
          <w:p w14:paraId="2F8385A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="Cambria Math" w:eastAsia="Arial Unicode MS" w:hAnsi="Cambria Math" w:cs="Cambria Math"/>
                <w:sz w:val="16"/>
                <w:szCs w:val="16"/>
              </w:rPr>
              <w:t>≧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35 years</w:t>
            </w:r>
          </w:p>
        </w:tc>
        <w:tc>
          <w:tcPr>
            <w:tcW w:w="1479" w:type="dxa"/>
          </w:tcPr>
          <w:p w14:paraId="63AB550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3EE99C9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2329761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08A54341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4711CCBC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69675C57" w14:textId="77777777" w:rsidTr="008A38C5">
        <w:trPr>
          <w:trHeight w:val="5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34BA4728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lace of residence</w:t>
            </w:r>
          </w:p>
        </w:tc>
        <w:tc>
          <w:tcPr>
            <w:tcW w:w="2586" w:type="dxa"/>
          </w:tcPr>
          <w:p w14:paraId="6948889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Categorisation of province of residenc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ccording to local knowledge</w:t>
            </w:r>
          </w:p>
        </w:tc>
        <w:tc>
          <w:tcPr>
            <w:tcW w:w="2165" w:type="dxa"/>
          </w:tcPr>
          <w:p w14:paraId="1EAE135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Urban</w:t>
            </w:r>
          </w:p>
          <w:p w14:paraId="17294A8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Semi-rural</w:t>
            </w:r>
          </w:p>
          <w:p w14:paraId="261BCC1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Rural</w:t>
            </w:r>
          </w:p>
        </w:tc>
        <w:tc>
          <w:tcPr>
            <w:tcW w:w="1479" w:type="dxa"/>
          </w:tcPr>
          <w:p w14:paraId="1370918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608BAA5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69133561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20F3BFA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420C355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2035417C" w14:textId="77777777" w:rsidTr="008A38C5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  <w:shd w:val="clear" w:color="auto" w:fill="D9E2F3" w:themeFill="accent1" w:themeFillTint="33"/>
          </w:tcPr>
          <w:p w14:paraId="3D4E5A9C" w14:textId="77777777" w:rsidR="00197794" w:rsidRPr="007C6DB8" w:rsidRDefault="00197794" w:rsidP="008A38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Obstetric history</w:t>
            </w:r>
          </w:p>
        </w:tc>
        <w:tc>
          <w:tcPr>
            <w:tcW w:w="2586" w:type="dxa"/>
            <w:shd w:val="clear" w:color="auto" w:fill="D9E2F3" w:themeFill="accent1" w:themeFillTint="33"/>
          </w:tcPr>
          <w:p w14:paraId="01F6E6D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D9E2F3" w:themeFill="accent1" w:themeFillTint="33"/>
          </w:tcPr>
          <w:p w14:paraId="7801B91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7526870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86" w:type="dxa"/>
            <w:shd w:val="clear" w:color="auto" w:fill="D9E2F3" w:themeFill="accent1" w:themeFillTint="33"/>
          </w:tcPr>
          <w:p w14:paraId="621779C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D9E2F3" w:themeFill="accent1" w:themeFillTint="33"/>
          </w:tcPr>
          <w:p w14:paraId="39A6A2F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07" w:type="dxa"/>
            <w:shd w:val="clear" w:color="auto" w:fill="D9E2F3" w:themeFill="accent1" w:themeFillTint="33"/>
          </w:tcPr>
          <w:p w14:paraId="48C71DB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D9E2F3" w:themeFill="accent1" w:themeFillTint="33"/>
          </w:tcPr>
          <w:p w14:paraId="19CB1D71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</w:tr>
      <w:tr w:rsidR="00197794" w:rsidRPr="007C6DB8" w14:paraId="1E2204D3" w14:textId="77777777" w:rsidTr="008A38C5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361DE5D3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arity</w:t>
            </w:r>
          </w:p>
        </w:tc>
        <w:tc>
          <w:tcPr>
            <w:tcW w:w="2586" w:type="dxa"/>
          </w:tcPr>
          <w:p w14:paraId="340696D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umber of liv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births and stillbirths</w:t>
            </w:r>
          </w:p>
        </w:tc>
        <w:tc>
          <w:tcPr>
            <w:tcW w:w="2165" w:type="dxa"/>
          </w:tcPr>
          <w:p w14:paraId="7BD558A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  <w:p w14:paraId="42B6A80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7458F89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479" w:type="dxa"/>
          </w:tcPr>
          <w:p w14:paraId="1444E5B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322C52F3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69770F1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178AC4E4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41B0290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49EBB1F5" w14:textId="77777777" w:rsidTr="008A38C5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1A1FD6FD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History of stillbirth</w:t>
            </w:r>
          </w:p>
        </w:tc>
        <w:tc>
          <w:tcPr>
            <w:tcW w:w="2586" w:type="dxa"/>
          </w:tcPr>
          <w:p w14:paraId="5287749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Any stillbirth </w:t>
            </w:r>
            <w:proofErr w:type="gramStart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previous to</w:t>
            </w:r>
            <w:proofErr w:type="gramEnd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 the index pregnancy</w:t>
            </w:r>
          </w:p>
        </w:tc>
        <w:tc>
          <w:tcPr>
            <w:tcW w:w="2165" w:type="dxa"/>
          </w:tcPr>
          <w:p w14:paraId="318F8B2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  <w:p w14:paraId="6ADB5FD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 (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 or more)</w:t>
            </w:r>
          </w:p>
        </w:tc>
        <w:tc>
          <w:tcPr>
            <w:tcW w:w="1479" w:type="dxa"/>
          </w:tcPr>
          <w:p w14:paraId="7CF9A0A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0F956B82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70 (9.1%)</w:t>
            </w:r>
          </w:p>
        </w:tc>
        <w:tc>
          <w:tcPr>
            <w:tcW w:w="1430" w:type="dxa"/>
          </w:tcPr>
          <w:p w14:paraId="724A144B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coded to ‘No’</w:t>
            </w:r>
          </w:p>
        </w:tc>
        <w:tc>
          <w:tcPr>
            <w:tcW w:w="1407" w:type="dxa"/>
          </w:tcPr>
          <w:p w14:paraId="1EF978A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800" w:type="dxa"/>
          </w:tcPr>
          <w:p w14:paraId="63979994" w14:textId="77777777" w:rsidR="00197794" w:rsidRPr="00E127A0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F5496" w:themeColor="accent1" w:themeShade="BF"/>
                <w:sz w:val="16"/>
                <w:szCs w:val="16"/>
              </w:rPr>
            </w:pPr>
            <w:r w:rsidRPr="00E127A0">
              <w:rPr>
                <w:rFonts w:asciiTheme="minorHAnsi" w:hAnsiTheme="minorHAnsi" w:cstheme="minorHAnsi"/>
                <w:b/>
                <w:bCs/>
                <w:color w:val="2F5496" w:themeColor="accent1" w:themeShade="BF"/>
                <w:sz w:val="16"/>
                <w:szCs w:val="16"/>
              </w:rPr>
              <w:t>Yes</w:t>
            </w:r>
          </w:p>
        </w:tc>
      </w:tr>
      <w:tr w:rsidR="00197794" w:rsidRPr="007C6DB8" w14:paraId="3C347E51" w14:textId="77777777" w:rsidTr="008A38C5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7216F31F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History of abortion</w:t>
            </w: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or </w:t>
            </w: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iscarriage</w:t>
            </w:r>
          </w:p>
        </w:tc>
        <w:tc>
          <w:tcPr>
            <w:tcW w:w="2586" w:type="dxa"/>
          </w:tcPr>
          <w:p w14:paraId="7579D46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Any abortion or miscarriage </w:t>
            </w:r>
            <w:proofErr w:type="gramStart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previous to</w:t>
            </w:r>
            <w:proofErr w:type="gramEnd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 the index pregnancy</w:t>
            </w:r>
          </w:p>
        </w:tc>
        <w:tc>
          <w:tcPr>
            <w:tcW w:w="2165" w:type="dxa"/>
          </w:tcPr>
          <w:p w14:paraId="5DD6AC6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  <w:p w14:paraId="0FA14A7C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 (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 or more)</w:t>
            </w:r>
          </w:p>
        </w:tc>
        <w:tc>
          <w:tcPr>
            <w:tcW w:w="1479" w:type="dxa"/>
          </w:tcPr>
          <w:p w14:paraId="39B320B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+ medical file</w:t>
            </w:r>
          </w:p>
        </w:tc>
        <w:tc>
          <w:tcPr>
            <w:tcW w:w="1486" w:type="dxa"/>
          </w:tcPr>
          <w:p w14:paraId="27FA994C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0 (6.9%)</w:t>
            </w:r>
          </w:p>
        </w:tc>
        <w:tc>
          <w:tcPr>
            <w:tcW w:w="1430" w:type="dxa"/>
          </w:tcPr>
          <w:p w14:paraId="53D7AE68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coded to ‘No’</w:t>
            </w:r>
          </w:p>
        </w:tc>
        <w:tc>
          <w:tcPr>
            <w:tcW w:w="1407" w:type="dxa"/>
          </w:tcPr>
          <w:p w14:paraId="144AB5A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800" w:type="dxa"/>
          </w:tcPr>
          <w:p w14:paraId="1127BAC3" w14:textId="77777777" w:rsidR="00197794" w:rsidRPr="00E127A0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F5496" w:themeColor="accent1" w:themeShade="BF"/>
                <w:sz w:val="16"/>
                <w:szCs w:val="16"/>
              </w:rPr>
            </w:pPr>
            <w:r w:rsidRPr="00E127A0">
              <w:rPr>
                <w:rFonts w:asciiTheme="minorHAnsi" w:hAnsiTheme="minorHAnsi" w:cstheme="minorHAnsi"/>
                <w:b/>
                <w:bCs/>
                <w:color w:val="2F5496" w:themeColor="accent1" w:themeShade="BF"/>
                <w:sz w:val="16"/>
                <w:szCs w:val="16"/>
              </w:rPr>
              <w:t>Yes</w:t>
            </w:r>
          </w:p>
        </w:tc>
      </w:tr>
      <w:tr w:rsidR="00197794" w:rsidRPr="007C6DB8" w14:paraId="18311756" w14:textId="77777777" w:rsidTr="008A38C5">
        <w:trPr>
          <w:trHeight w:val="5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44DEBB19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History of premature birth</w:t>
            </w:r>
          </w:p>
        </w:tc>
        <w:tc>
          <w:tcPr>
            <w:tcW w:w="2586" w:type="dxa"/>
          </w:tcPr>
          <w:p w14:paraId="2FBC877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ny history of previous premature birth</w:t>
            </w:r>
          </w:p>
        </w:tc>
        <w:tc>
          <w:tcPr>
            <w:tcW w:w="2165" w:type="dxa"/>
          </w:tcPr>
          <w:p w14:paraId="6EA5FB2E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  <w:p w14:paraId="70A205D3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 (1 or more)</w:t>
            </w:r>
          </w:p>
        </w:tc>
        <w:tc>
          <w:tcPr>
            <w:tcW w:w="1479" w:type="dxa"/>
          </w:tcPr>
          <w:p w14:paraId="12C6621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dical file</w:t>
            </w:r>
          </w:p>
        </w:tc>
        <w:tc>
          <w:tcPr>
            <w:tcW w:w="1486" w:type="dxa"/>
          </w:tcPr>
          <w:p w14:paraId="5FAD0E1A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44 (7.7%)</w:t>
            </w:r>
          </w:p>
        </w:tc>
        <w:tc>
          <w:tcPr>
            <w:tcW w:w="1430" w:type="dxa"/>
          </w:tcPr>
          <w:p w14:paraId="0D02D2D1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coded to ‘No’</w:t>
            </w:r>
          </w:p>
        </w:tc>
        <w:tc>
          <w:tcPr>
            <w:tcW w:w="1407" w:type="dxa"/>
          </w:tcPr>
          <w:p w14:paraId="405E477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800" w:type="dxa"/>
          </w:tcPr>
          <w:p w14:paraId="7BE841CC" w14:textId="77777777" w:rsidR="00197794" w:rsidRPr="00E127A0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F5496" w:themeColor="accent1" w:themeShade="BF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2F5496" w:themeColor="accent1" w:themeShade="BF"/>
                <w:sz w:val="16"/>
                <w:szCs w:val="16"/>
              </w:rPr>
              <w:t>Yes</w:t>
            </w:r>
          </w:p>
        </w:tc>
      </w:tr>
      <w:tr w:rsidR="00197794" w:rsidRPr="007C6DB8" w14:paraId="6A860487" w14:textId="77777777" w:rsidTr="008A38C5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2E590B32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History of caesarean birth</w:t>
            </w:r>
          </w:p>
        </w:tc>
        <w:tc>
          <w:tcPr>
            <w:tcW w:w="2586" w:type="dxa"/>
          </w:tcPr>
          <w:p w14:paraId="290F458C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History of caesarean birth </w:t>
            </w:r>
            <w:proofErr w:type="gramStart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previous to</w:t>
            </w:r>
            <w:proofErr w:type="gramEnd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 the index pregnancy</w:t>
            </w:r>
          </w:p>
        </w:tc>
        <w:tc>
          <w:tcPr>
            <w:tcW w:w="2165" w:type="dxa"/>
          </w:tcPr>
          <w:p w14:paraId="49EBD12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  <w:p w14:paraId="76C4392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 (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 or more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60D0B76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dical file</w:t>
            </w:r>
          </w:p>
        </w:tc>
        <w:tc>
          <w:tcPr>
            <w:tcW w:w="1486" w:type="dxa"/>
          </w:tcPr>
          <w:p w14:paraId="4217B89D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27 (12.1%)</w:t>
            </w:r>
          </w:p>
        </w:tc>
        <w:tc>
          <w:tcPr>
            <w:tcW w:w="1430" w:type="dxa"/>
          </w:tcPr>
          <w:p w14:paraId="2312379A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coded to ‘No’</w:t>
            </w:r>
          </w:p>
        </w:tc>
        <w:tc>
          <w:tcPr>
            <w:tcW w:w="1407" w:type="dxa"/>
          </w:tcPr>
          <w:p w14:paraId="0CEBDD4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800" w:type="dxa"/>
          </w:tcPr>
          <w:p w14:paraId="4F938C9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 (related to caesarean birth in mode of birth variable for index birth)</w:t>
            </w:r>
          </w:p>
        </w:tc>
      </w:tr>
      <w:tr w:rsidR="00197794" w:rsidRPr="007C6DB8" w14:paraId="35C6688B" w14:textId="77777777" w:rsidTr="008A38C5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  <w:shd w:val="clear" w:color="auto" w:fill="D9E2F3" w:themeFill="accent1" w:themeFillTint="33"/>
          </w:tcPr>
          <w:p w14:paraId="3268904D" w14:textId="77777777" w:rsidR="00197794" w:rsidRPr="007C6DB8" w:rsidRDefault="00197794" w:rsidP="008A38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Maternal conditions</w:t>
            </w:r>
          </w:p>
        </w:tc>
        <w:tc>
          <w:tcPr>
            <w:tcW w:w="2586" w:type="dxa"/>
            <w:shd w:val="clear" w:color="auto" w:fill="D9E2F3" w:themeFill="accent1" w:themeFillTint="33"/>
          </w:tcPr>
          <w:p w14:paraId="7074AAF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D9E2F3" w:themeFill="accent1" w:themeFillTint="33"/>
          </w:tcPr>
          <w:p w14:paraId="46CFD37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2DF17C1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86" w:type="dxa"/>
            <w:shd w:val="clear" w:color="auto" w:fill="D9E2F3" w:themeFill="accent1" w:themeFillTint="33"/>
          </w:tcPr>
          <w:p w14:paraId="243246B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D9E2F3" w:themeFill="accent1" w:themeFillTint="33"/>
          </w:tcPr>
          <w:p w14:paraId="37D085F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7" w:type="dxa"/>
            <w:shd w:val="clear" w:color="auto" w:fill="D9E2F3" w:themeFill="accent1" w:themeFillTint="33"/>
          </w:tcPr>
          <w:p w14:paraId="55B0559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D9E2F3" w:themeFill="accent1" w:themeFillTint="33"/>
          </w:tcPr>
          <w:p w14:paraId="68D10554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97794" w:rsidRPr="007C6DB8" w14:paraId="7A32BA43" w14:textId="77777777" w:rsidTr="008A38C5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17A56E19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Hypertension or oedema</w:t>
            </w:r>
          </w:p>
        </w:tc>
        <w:tc>
          <w:tcPr>
            <w:tcW w:w="2586" w:type="dxa"/>
          </w:tcPr>
          <w:p w14:paraId="407D6124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ypertension or oedema</w:t>
            </w:r>
          </w:p>
        </w:tc>
        <w:tc>
          <w:tcPr>
            <w:tcW w:w="2165" w:type="dxa"/>
          </w:tcPr>
          <w:p w14:paraId="2504746D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No </w:t>
            </w:r>
          </w:p>
          <w:p w14:paraId="36F344F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79" w:type="dxa"/>
          </w:tcPr>
          <w:p w14:paraId="2DA9FA5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dical file</w:t>
            </w:r>
          </w:p>
        </w:tc>
        <w:tc>
          <w:tcPr>
            <w:tcW w:w="1486" w:type="dxa"/>
          </w:tcPr>
          <w:p w14:paraId="6CF4EAE9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5 (8.4%)</w:t>
            </w:r>
          </w:p>
        </w:tc>
        <w:tc>
          <w:tcPr>
            <w:tcW w:w="1430" w:type="dxa"/>
          </w:tcPr>
          <w:p w14:paraId="0AE4E5A8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coded to ‘No’</w:t>
            </w:r>
          </w:p>
        </w:tc>
        <w:tc>
          <w:tcPr>
            <w:tcW w:w="1407" w:type="dxa"/>
          </w:tcPr>
          <w:p w14:paraId="0A4B1EF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7EF0E29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5DAD9D8D" w14:textId="77777777" w:rsidTr="008A38C5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072087B7" w14:textId="77777777" w:rsidR="00197794" w:rsidRDefault="00197794" w:rsidP="008A38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Abnormal vaginal discharge</w:t>
            </w:r>
          </w:p>
          <w:p w14:paraId="06033633" w14:textId="77777777" w:rsidR="00197794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586" w:type="dxa"/>
          </w:tcPr>
          <w:p w14:paraId="4442F747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he woman had (abnormal) vaginal discharge</w:t>
            </w:r>
          </w:p>
        </w:tc>
        <w:tc>
          <w:tcPr>
            <w:tcW w:w="2165" w:type="dxa"/>
          </w:tcPr>
          <w:p w14:paraId="581533D6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  <w:p w14:paraId="407278CD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79" w:type="dxa"/>
          </w:tcPr>
          <w:p w14:paraId="0291251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dical file</w:t>
            </w:r>
          </w:p>
        </w:tc>
        <w:tc>
          <w:tcPr>
            <w:tcW w:w="1486" w:type="dxa"/>
          </w:tcPr>
          <w:p w14:paraId="1547D9CA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43 (23.6%)</w:t>
            </w:r>
          </w:p>
        </w:tc>
        <w:tc>
          <w:tcPr>
            <w:tcW w:w="1430" w:type="dxa"/>
          </w:tcPr>
          <w:p w14:paraId="007AE159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coded to ‘No’</w:t>
            </w:r>
          </w:p>
        </w:tc>
        <w:tc>
          <w:tcPr>
            <w:tcW w:w="1407" w:type="dxa"/>
          </w:tcPr>
          <w:p w14:paraId="0523B7FA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46559E7B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67A3A2C0" w14:textId="77777777" w:rsidTr="008A38C5">
        <w:trPr>
          <w:trHeight w:val="1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688209AE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Infections </w:t>
            </w:r>
          </w:p>
        </w:tc>
        <w:tc>
          <w:tcPr>
            <w:tcW w:w="2586" w:type="dxa"/>
          </w:tcPr>
          <w:p w14:paraId="5FBA41C9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Woman had any of the following: vaginal 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discharge or malaria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or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 TB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or 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STI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or 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epatiti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or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 pyelonephritis.</w:t>
            </w:r>
          </w:p>
          <w:p w14:paraId="077A933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F574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Excluded measles, rubella, varicella as&gt;80%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f women were</w:t>
            </w:r>
            <w:r w:rsidRPr="007F574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positive)</w:t>
            </w:r>
          </w:p>
        </w:tc>
        <w:tc>
          <w:tcPr>
            <w:tcW w:w="2165" w:type="dxa"/>
          </w:tcPr>
          <w:p w14:paraId="046F4F20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  <w:p w14:paraId="3D3B286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79" w:type="dxa"/>
          </w:tcPr>
          <w:p w14:paraId="218B11C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dical file</w:t>
            </w:r>
          </w:p>
        </w:tc>
        <w:tc>
          <w:tcPr>
            <w:tcW w:w="1486" w:type="dxa"/>
          </w:tcPr>
          <w:p w14:paraId="6F36B964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0 (6.9%)</w:t>
            </w:r>
          </w:p>
        </w:tc>
        <w:tc>
          <w:tcPr>
            <w:tcW w:w="1430" w:type="dxa"/>
          </w:tcPr>
          <w:p w14:paraId="21731BF4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coded to ‘No’</w:t>
            </w:r>
          </w:p>
        </w:tc>
        <w:tc>
          <w:tcPr>
            <w:tcW w:w="1407" w:type="dxa"/>
          </w:tcPr>
          <w:p w14:paraId="5804256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 (timing unknown)</w:t>
            </w:r>
          </w:p>
        </w:tc>
        <w:tc>
          <w:tcPr>
            <w:tcW w:w="1800" w:type="dxa"/>
          </w:tcPr>
          <w:p w14:paraId="321B9804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 (timing unknown)</w:t>
            </w:r>
          </w:p>
        </w:tc>
      </w:tr>
      <w:tr w:rsidR="00197794" w:rsidRPr="007C6DB8" w14:paraId="0CF64979" w14:textId="77777777" w:rsidTr="008A38C5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  <w:shd w:val="clear" w:color="auto" w:fill="D9E2F3" w:themeFill="accent1" w:themeFillTint="33"/>
          </w:tcPr>
          <w:p w14:paraId="0BA77CAA" w14:textId="77777777" w:rsidR="00197794" w:rsidRPr="007C6DB8" w:rsidRDefault="00197794" w:rsidP="008A38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Fetal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facto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cs</w:t>
            </w:r>
            <w:proofErr w:type="spellEnd"/>
          </w:p>
        </w:tc>
        <w:tc>
          <w:tcPr>
            <w:tcW w:w="2586" w:type="dxa"/>
            <w:shd w:val="clear" w:color="auto" w:fill="D9E2F3" w:themeFill="accent1" w:themeFillTint="33"/>
          </w:tcPr>
          <w:p w14:paraId="3366423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D9E2F3" w:themeFill="accent1" w:themeFillTint="33"/>
          </w:tcPr>
          <w:p w14:paraId="750774F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3A1E6BD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86" w:type="dxa"/>
            <w:shd w:val="clear" w:color="auto" w:fill="D9E2F3" w:themeFill="accent1" w:themeFillTint="33"/>
          </w:tcPr>
          <w:p w14:paraId="3C1CD22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D9E2F3" w:themeFill="accent1" w:themeFillTint="33"/>
          </w:tcPr>
          <w:p w14:paraId="38B800D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07" w:type="dxa"/>
            <w:shd w:val="clear" w:color="auto" w:fill="D9E2F3" w:themeFill="accent1" w:themeFillTint="33"/>
          </w:tcPr>
          <w:p w14:paraId="0604C83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D9E2F3" w:themeFill="accent1" w:themeFillTint="33"/>
          </w:tcPr>
          <w:p w14:paraId="0081C1D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</w:tr>
      <w:tr w:rsidR="00197794" w:rsidRPr="007C6DB8" w14:paraId="70478E27" w14:textId="77777777" w:rsidTr="008A38C5">
        <w:trPr>
          <w:trHeight w:val="9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5F6D5DCE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Gestational age</w:t>
            </w:r>
          </w:p>
        </w:tc>
        <w:tc>
          <w:tcPr>
            <w:tcW w:w="2586" w:type="dxa"/>
          </w:tcPr>
          <w:p w14:paraId="01B48BA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Gestational age in weeks</w:t>
            </w:r>
          </w:p>
        </w:tc>
        <w:tc>
          <w:tcPr>
            <w:tcW w:w="2165" w:type="dxa"/>
          </w:tcPr>
          <w:p w14:paraId="065F5A4C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&lt;32 weeks (Extremely or v preterm)</w:t>
            </w:r>
          </w:p>
          <w:p w14:paraId="1317BF0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2-36 weeks (Moderate to late preterm)</w:t>
            </w:r>
          </w:p>
          <w:p w14:paraId="11090AF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7 weeks (term or higher)</w:t>
            </w:r>
          </w:p>
        </w:tc>
        <w:tc>
          <w:tcPr>
            <w:tcW w:w="1479" w:type="dxa"/>
          </w:tcPr>
          <w:p w14:paraId="22F78A1C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0D7A21A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91 (42.2%)</w:t>
            </w:r>
          </w:p>
        </w:tc>
        <w:tc>
          <w:tcPr>
            <w:tcW w:w="1430" w:type="dxa"/>
          </w:tcPr>
          <w:p w14:paraId="216A681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mputed</w:t>
            </w:r>
          </w:p>
        </w:tc>
        <w:tc>
          <w:tcPr>
            <w:tcW w:w="1407" w:type="dxa"/>
          </w:tcPr>
          <w:p w14:paraId="0A27F6B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3A3076B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55166BAE" w14:textId="77777777" w:rsidTr="008A38C5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042568D4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ex</w:t>
            </w:r>
          </w:p>
        </w:tc>
        <w:tc>
          <w:tcPr>
            <w:tcW w:w="2586" w:type="dxa"/>
          </w:tcPr>
          <w:p w14:paraId="2A334DD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Sex of the </w:t>
            </w:r>
            <w:proofErr w:type="spellStart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fetus</w:t>
            </w:r>
            <w:proofErr w:type="spellEnd"/>
          </w:p>
        </w:tc>
        <w:tc>
          <w:tcPr>
            <w:tcW w:w="2165" w:type="dxa"/>
          </w:tcPr>
          <w:p w14:paraId="0D3D9C6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Female</w:t>
            </w:r>
          </w:p>
          <w:p w14:paraId="0FA6D65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Male</w:t>
            </w:r>
          </w:p>
        </w:tc>
        <w:tc>
          <w:tcPr>
            <w:tcW w:w="1479" w:type="dxa"/>
          </w:tcPr>
          <w:p w14:paraId="0E79B22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6DB4673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3CE9B70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6D1E500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3EF1960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1D403066" w14:textId="77777777" w:rsidTr="008A38C5">
        <w:trPr>
          <w:trHeight w:val="7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582DCED2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Birthweight</w:t>
            </w:r>
          </w:p>
        </w:tc>
        <w:tc>
          <w:tcPr>
            <w:tcW w:w="2586" w:type="dxa"/>
          </w:tcPr>
          <w:p w14:paraId="70643B9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Birthweight of </w:t>
            </w:r>
            <w:proofErr w:type="spellStart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fetus</w:t>
            </w:r>
            <w:proofErr w:type="spellEnd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 in grams</w:t>
            </w:r>
          </w:p>
        </w:tc>
        <w:tc>
          <w:tcPr>
            <w:tcW w:w="2165" w:type="dxa"/>
          </w:tcPr>
          <w:p w14:paraId="504FAA09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&lt;1500g (extreme or v low)</w:t>
            </w:r>
          </w:p>
          <w:p w14:paraId="1B3AF75C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00-2499g (low)</w:t>
            </w:r>
          </w:p>
          <w:p w14:paraId="403040F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2500 (normal-high)</w:t>
            </w:r>
          </w:p>
        </w:tc>
        <w:tc>
          <w:tcPr>
            <w:tcW w:w="1479" w:type="dxa"/>
          </w:tcPr>
          <w:p w14:paraId="1639149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26D74B3B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2C6DEBA1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0FF5471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 – used BW adjusted for GA</w:t>
            </w:r>
          </w:p>
        </w:tc>
        <w:tc>
          <w:tcPr>
            <w:tcW w:w="1800" w:type="dxa"/>
          </w:tcPr>
          <w:p w14:paraId="4FB63C9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 – used BW adjusted for GA</w:t>
            </w:r>
          </w:p>
        </w:tc>
      </w:tr>
      <w:tr w:rsidR="00197794" w:rsidRPr="007C6DB8" w14:paraId="3FD197C5" w14:textId="77777777" w:rsidTr="008A38C5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428D78F8" w14:textId="77777777" w:rsidR="00197794" w:rsidRPr="006F48C3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  <w:t>Size at birth (according to gestational age)</w:t>
            </w:r>
          </w:p>
        </w:tc>
        <w:tc>
          <w:tcPr>
            <w:tcW w:w="2586" w:type="dxa"/>
          </w:tcPr>
          <w:p w14:paraId="4866999C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MALL for GA:</w:t>
            </w:r>
          </w:p>
          <w:p w14:paraId="231FD582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&lt;32 weeks &amp; &lt;1500g</w:t>
            </w:r>
          </w:p>
          <w:p w14:paraId="174E9BEB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2-36weeks &amp; &lt;2000g</w:t>
            </w:r>
          </w:p>
          <w:p w14:paraId="3DC048FC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7 weeks &amp; &lt;2500g</w:t>
            </w:r>
          </w:p>
          <w:p w14:paraId="14BCB162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5EDBB2B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RMAL for GA:</w:t>
            </w:r>
          </w:p>
          <w:p w14:paraId="2C322DCC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&lt;32 weeks &amp; 1500-1999g</w:t>
            </w:r>
          </w:p>
          <w:p w14:paraId="1C13C866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2-36 weeks &amp; 2000-2999g</w:t>
            </w:r>
          </w:p>
          <w:p w14:paraId="3DFBAA00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7weeks &amp; 2500-3999g</w:t>
            </w:r>
          </w:p>
          <w:p w14:paraId="7AB59DA2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46D55AD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ARGE for GA:</w:t>
            </w:r>
          </w:p>
          <w:p w14:paraId="117C9110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&lt;32 weeks &amp; </w:t>
            </w: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000g </w:t>
            </w:r>
          </w:p>
          <w:p w14:paraId="72D5C3AA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32-36 weeks &amp; </w:t>
            </w: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000g</w:t>
            </w:r>
          </w:p>
          <w:p w14:paraId="0DC03B1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37 weeks &amp; </w:t>
            </w: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4000g </w:t>
            </w:r>
          </w:p>
        </w:tc>
        <w:tc>
          <w:tcPr>
            <w:tcW w:w="2165" w:type="dxa"/>
          </w:tcPr>
          <w:p w14:paraId="22A764E1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mall for gestational age</w:t>
            </w:r>
          </w:p>
          <w:p w14:paraId="0AD5D3D3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rmal for gestational age</w:t>
            </w:r>
          </w:p>
          <w:p w14:paraId="482BEF1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arge for gestational age</w:t>
            </w:r>
          </w:p>
        </w:tc>
        <w:tc>
          <w:tcPr>
            <w:tcW w:w="1479" w:type="dxa"/>
          </w:tcPr>
          <w:p w14:paraId="588009FD" w14:textId="77777777" w:rsidR="00197794" w:rsidRPr="008026A2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430C176F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91 (42.2%)</w:t>
            </w:r>
          </w:p>
        </w:tc>
        <w:tc>
          <w:tcPr>
            <w:tcW w:w="1430" w:type="dxa"/>
          </w:tcPr>
          <w:p w14:paraId="41EBE613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mputed</w:t>
            </w:r>
          </w:p>
        </w:tc>
        <w:tc>
          <w:tcPr>
            <w:tcW w:w="1407" w:type="dxa"/>
          </w:tcPr>
          <w:p w14:paraId="11E63E3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48ECCF18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62C6F65B" w14:textId="77777777" w:rsidTr="008A38C5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66B8486A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F48C3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  <w:t>Resuscitation attempted</w:t>
            </w:r>
          </w:p>
        </w:tc>
        <w:tc>
          <w:tcPr>
            <w:tcW w:w="2586" w:type="dxa"/>
          </w:tcPr>
          <w:p w14:paraId="46BF014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If resuscitation was attempted on the baby</w:t>
            </w:r>
          </w:p>
        </w:tc>
        <w:tc>
          <w:tcPr>
            <w:tcW w:w="2165" w:type="dxa"/>
          </w:tcPr>
          <w:p w14:paraId="28A08A1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  <w:p w14:paraId="31DE358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79" w:type="dxa"/>
          </w:tcPr>
          <w:p w14:paraId="34B9279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dical files</w:t>
            </w:r>
          </w:p>
        </w:tc>
        <w:tc>
          <w:tcPr>
            <w:tcW w:w="1486" w:type="dxa"/>
          </w:tcPr>
          <w:p w14:paraId="3E3146C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0 (19.7%)</w:t>
            </w:r>
          </w:p>
        </w:tc>
        <w:tc>
          <w:tcPr>
            <w:tcW w:w="1430" w:type="dxa"/>
          </w:tcPr>
          <w:p w14:paraId="0375994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thing</w:t>
            </w:r>
          </w:p>
        </w:tc>
        <w:tc>
          <w:tcPr>
            <w:tcW w:w="1407" w:type="dxa"/>
          </w:tcPr>
          <w:p w14:paraId="5186608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800" w:type="dxa"/>
          </w:tcPr>
          <w:p w14:paraId="2B331C0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</w:tr>
      <w:tr w:rsidR="00197794" w:rsidRPr="007C6DB8" w14:paraId="09E8D2BD" w14:textId="77777777" w:rsidTr="008A38C5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05E5FBA5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33941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  <w:t>Malformation</w:t>
            </w:r>
          </w:p>
        </w:tc>
        <w:tc>
          <w:tcPr>
            <w:tcW w:w="2586" w:type="dxa"/>
          </w:tcPr>
          <w:p w14:paraId="62F3A2B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Whether the baby had any congenital malformation</w:t>
            </w:r>
          </w:p>
        </w:tc>
        <w:tc>
          <w:tcPr>
            <w:tcW w:w="2165" w:type="dxa"/>
          </w:tcPr>
          <w:p w14:paraId="37B5FBAE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No </w:t>
            </w:r>
          </w:p>
          <w:p w14:paraId="5B851AB3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79" w:type="dxa"/>
          </w:tcPr>
          <w:p w14:paraId="1C5E32B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64CCBA0C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1D0A4C35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2F1A4BAC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- causal</w:t>
            </w:r>
          </w:p>
        </w:tc>
        <w:tc>
          <w:tcPr>
            <w:tcW w:w="1800" w:type="dxa"/>
          </w:tcPr>
          <w:p w14:paraId="1ED5C4B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 - causal</w:t>
            </w:r>
          </w:p>
        </w:tc>
      </w:tr>
      <w:tr w:rsidR="00197794" w:rsidRPr="007C6DB8" w14:paraId="05B1A998" w14:textId="77777777" w:rsidTr="008A38C5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  <w:shd w:val="clear" w:color="auto" w:fill="D9E2F3" w:themeFill="accent1" w:themeFillTint="33"/>
          </w:tcPr>
          <w:p w14:paraId="43E954DB" w14:textId="77777777" w:rsidR="00197794" w:rsidRPr="007C6DB8" w:rsidRDefault="00197794" w:rsidP="008A38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bstetric factors</w:t>
            </w:r>
          </w:p>
        </w:tc>
        <w:tc>
          <w:tcPr>
            <w:tcW w:w="2586" w:type="dxa"/>
            <w:shd w:val="clear" w:color="auto" w:fill="D9E2F3" w:themeFill="accent1" w:themeFillTint="33"/>
          </w:tcPr>
          <w:p w14:paraId="6969383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D9E2F3" w:themeFill="accent1" w:themeFillTint="33"/>
          </w:tcPr>
          <w:p w14:paraId="049F5E7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70F7E10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86" w:type="dxa"/>
            <w:shd w:val="clear" w:color="auto" w:fill="D9E2F3" w:themeFill="accent1" w:themeFillTint="33"/>
          </w:tcPr>
          <w:p w14:paraId="7081D084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D9E2F3" w:themeFill="accent1" w:themeFillTint="33"/>
          </w:tcPr>
          <w:p w14:paraId="3F295083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07" w:type="dxa"/>
            <w:shd w:val="clear" w:color="auto" w:fill="D9E2F3" w:themeFill="accent1" w:themeFillTint="33"/>
          </w:tcPr>
          <w:p w14:paraId="2F02957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D9E2F3" w:themeFill="accent1" w:themeFillTint="33"/>
          </w:tcPr>
          <w:p w14:paraId="112CFB4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</w:tr>
      <w:tr w:rsidR="00197794" w:rsidRPr="007C6DB8" w14:paraId="10E355A1" w14:textId="77777777" w:rsidTr="008A38C5">
        <w:trPr>
          <w:trHeight w:val="7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0BC3DFEC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ode of birth</w:t>
            </w:r>
          </w:p>
        </w:tc>
        <w:tc>
          <w:tcPr>
            <w:tcW w:w="2586" w:type="dxa"/>
          </w:tcPr>
          <w:p w14:paraId="747220F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Mode of birth</w:t>
            </w:r>
          </w:p>
        </w:tc>
        <w:tc>
          <w:tcPr>
            <w:tcW w:w="2165" w:type="dxa"/>
          </w:tcPr>
          <w:p w14:paraId="5966D74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ormal vaginal</w:t>
            </w:r>
          </w:p>
          <w:p w14:paraId="595E9AA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Assisted vaginal (vacuum)</w:t>
            </w:r>
          </w:p>
          <w:p w14:paraId="1D611321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Caesarean section</w:t>
            </w:r>
          </w:p>
        </w:tc>
        <w:tc>
          <w:tcPr>
            <w:tcW w:w="1479" w:type="dxa"/>
          </w:tcPr>
          <w:p w14:paraId="30278D84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786CC117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7F387BC6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34F154D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295083F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4BE91C3E" w14:textId="77777777" w:rsidTr="008A38C5">
        <w:trPr>
          <w:trHeight w:val="7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7C58AC1E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</w:t>
            </w: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resentation</w:t>
            </w:r>
          </w:p>
        </w:tc>
        <w:tc>
          <w:tcPr>
            <w:tcW w:w="2586" w:type="dxa"/>
          </w:tcPr>
          <w:p w14:paraId="70D008A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Presentation of </w:t>
            </w:r>
            <w:proofErr w:type="spellStart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fetus</w:t>
            </w:r>
            <w:proofErr w:type="spellEnd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 during childbirth</w:t>
            </w:r>
          </w:p>
        </w:tc>
        <w:tc>
          <w:tcPr>
            <w:tcW w:w="2165" w:type="dxa"/>
          </w:tcPr>
          <w:p w14:paraId="77E92EB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  <w:p w14:paraId="47B1C493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Yes (Breech, </w:t>
            </w:r>
            <w:proofErr w:type="gramStart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transverse</w:t>
            </w:r>
            <w:proofErr w:type="gram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or face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09CF07C2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66695479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71DA8C3B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6842B150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619929E5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73BB1A12" w14:textId="77777777" w:rsidTr="008A38C5">
        <w:trPr>
          <w:trHeight w:val="7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48ED5F7F" w14:textId="77777777" w:rsidR="00197794" w:rsidRPr="007C6DB8" w:rsidRDefault="00197794" w:rsidP="008A38C5">
            <w:pPr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lastRenderedPageBreak/>
              <w:t>Indication for c</w:t>
            </w: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aesarean </w:t>
            </w: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section </w:t>
            </w:r>
          </w:p>
        </w:tc>
        <w:tc>
          <w:tcPr>
            <w:tcW w:w="2586" w:type="dxa"/>
          </w:tcPr>
          <w:p w14:paraId="5575775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Includes placenta previa,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eclampsia, </w:t>
            </w:r>
            <w:proofErr w:type="spellStart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fetal</w:t>
            </w:r>
            <w:proofErr w:type="spellEnd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 distres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etc</w:t>
            </w:r>
          </w:p>
        </w:tc>
        <w:tc>
          <w:tcPr>
            <w:tcW w:w="2165" w:type="dxa"/>
          </w:tcPr>
          <w:p w14:paraId="166FDCC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Various</w:t>
            </w:r>
          </w:p>
        </w:tc>
        <w:tc>
          <w:tcPr>
            <w:tcW w:w="1479" w:type="dxa"/>
          </w:tcPr>
          <w:p w14:paraId="5C76BE6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5272462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04FA723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16FC108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-bias</w:t>
            </w:r>
          </w:p>
        </w:tc>
        <w:tc>
          <w:tcPr>
            <w:tcW w:w="1800" w:type="dxa"/>
          </w:tcPr>
          <w:p w14:paraId="5F12EA8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- bias</w:t>
            </w:r>
          </w:p>
        </w:tc>
      </w:tr>
      <w:tr w:rsidR="00197794" w:rsidRPr="007C6DB8" w14:paraId="2DA2A51A" w14:textId="77777777" w:rsidTr="008A38C5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6BE4221E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7279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  <w:t xml:space="preserve">Childbirth complications </w:t>
            </w:r>
          </w:p>
        </w:tc>
        <w:tc>
          <w:tcPr>
            <w:tcW w:w="2586" w:type="dxa"/>
          </w:tcPr>
          <w:p w14:paraId="29FDC33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evel or extent of vaginal tearing or cervical rupture</w:t>
            </w:r>
          </w:p>
        </w:tc>
        <w:tc>
          <w:tcPr>
            <w:tcW w:w="2165" w:type="dxa"/>
          </w:tcPr>
          <w:p w14:paraId="073731F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 (Vaginal tearing level 1,2,3, cervical rupture)</w:t>
            </w:r>
          </w:p>
          <w:p w14:paraId="6B844C1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479" w:type="dxa"/>
          </w:tcPr>
          <w:p w14:paraId="4D67B7C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dical file</w:t>
            </w:r>
          </w:p>
        </w:tc>
        <w:tc>
          <w:tcPr>
            <w:tcW w:w="1486" w:type="dxa"/>
          </w:tcPr>
          <w:p w14:paraId="1F02AB7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25 (54.6%)</w:t>
            </w:r>
          </w:p>
        </w:tc>
        <w:tc>
          <w:tcPr>
            <w:tcW w:w="1430" w:type="dxa"/>
          </w:tcPr>
          <w:p w14:paraId="447870A2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thing</w:t>
            </w:r>
          </w:p>
        </w:tc>
        <w:tc>
          <w:tcPr>
            <w:tcW w:w="1407" w:type="dxa"/>
          </w:tcPr>
          <w:p w14:paraId="5B85DB7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 -timing unknown, also many missing</w:t>
            </w:r>
          </w:p>
        </w:tc>
        <w:tc>
          <w:tcPr>
            <w:tcW w:w="1800" w:type="dxa"/>
          </w:tcPr>
          <w:p w14:paraId="3941D55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 -timing unknown, also many missing</w:t>
            </w:r>
          </w:p>
        </w:tc>
      </w:tr>
    </w:tbl>
    <w:p w14:paraId="608C8F25" w14:textId="2E6AFC09" w:rsidR="00197794" w:rsidRPr="000C6BB9" w:rsidRDefault="00197794" w:rsidP="00197794">
      <w:pPr>
        <w:shd w:val="clear" w:color="auto" w:fill="FFFFFF"/>
        <w:rPr>
          <w:rFonts w:asciiTheme="minorHAnsi" w:hAnsiTheme="minorHAnsi" w:cstheme="minorHAnsi"/>
          <w:sz w:val="16"/>
          <w:szCs w:val="16"/>
        </w:rPr>
        <w:sectPr w:rsidR="00197794" w:rsidRPr="000C6BB9" w:rsidSect="008026A2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Theme="minorHAnsi" w:hAnsiTheme="minorHAnsi" w:cstheme="minorHAnsi"/>
          <w:sz w:val="16"/>
          <w:szCs w:val="16"/>
        </w:rPr>
        <w:t xml:space="preserve">GA – gestational age; </w:t>
      </w:r>
      <w:r w:rsidRPr="000C6BB9">
        <w:rPr>
          <w:rFonts w:asciiTheme="minorHAnsi" w:hAnsiTheme="minorHAnsi" w:cstheme="minorHAnsi"/>
          <w:sz w:val="16"/>
          <w:szCs w:val="16"/>
        </w:rPr>
        <w:t>n/a- not applicable</w:t>
      </w:r>
      <w:r>
        <w:rPr>
          <w:rFonts w:asciiTheme="minorHAnsi" w:hAnsiTheme="minorHAnsi" w:cstheme="minorHAnsi"/>
          <w:sz w:val="16"/>
          <w:szCs w:val="16"/>
        </w:rPr>
        <w:t xml:space="preserve">, </w:t>
      </w:r>
      <w:r w:rsidRPr="000C6BB9">
        <w:rPr>
          <w:rFonts w:asciiTheme="minorHAnsi" w:hAnsiTheme="minorHAnsi" w:cstheme="minorHAnsi"/>
          <w:sz w:val="16"/>
          <w:szCs w:val="16"/>
        </w:rPr>
        <w:t>TB</w:t>
      </w:r>
      <w:r>
        <w:rPr>
          <w:rFonts w:asciiTheme="minorHAnsi" w:hAnsiTheme="minorHAnsi" w:cstheme="minorHAnsi"/>
          <w:sz w:val="16"/>
          <w:szCs w:val="16"/>
        </w:rPr>
        <w:t xml:space="preserve"> - tuberculosis, </w:t>
      </w:r>
      <w:r w:rsidRPr="000C6BB9">
        <w:rPr>
          <w:rFonts w:asciiTheme="minorHAnsi" w:hAnsiTheme="minorHAnsi" w:cstheme="minorHAnsi"/>
          <w:sz w:val="16"/>
          <w:szCs w:val="16"/>
        </w:rPr>
        <w:t>STI</w:t>
      </w:r>
      <w:r>
        <w:rPr>
          <w:rFonts w:asciiTheme="minorHAnsi" w:hAnsiTheme="minorHAnsi" w:cstheme="minorHAnsi"/>
          <w:sz w:val="16"/>
          <w:szCs w:val="16"/>
        </w:rPr>
        <w:t xml:space="preserve"> – sexually transmitted infection</w:t>
      </w:r>
    </w:p>
    <w:p w14:paraId="401CDA05" w14:textId="77777777" w:rsidR="00197794" w:rsidRDefault="00197794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397B331" w14:textId="674B297A" w:rsidR="00197794" w:rsidRPr="00AA6A36" w:rsidRDefault="00197794" w:rsidP="00197794">
      <w:pPr>
        <w:rPr>
          <w:rFonts w:asciiTheme="minorHAnsi" w:hAnsiTheme="minorHAnsi" w:cstheme="minorHAnsi"/>
          <w:sz w:val="22"/>
          <w:szCs w:val="22"/>
        </w:rPr>
      </w:pPr>
      <w:r w:rsidRPr="00A0157A">
        <w:rPr>
          <w:rFonts w:asciiTheme="minorHAnsi" w:hAnsiTheme="minorHAnsi" w:cstheme="minorHAnsi"/>
          <w:b/>
          <w:bCs/>
          <w:sz w:val="22"/>
          <w:szCs w:val="22"/>
        </w:rPr>
        <w:t>Table A2</w:t>
      </w:r>
      <w:r w:rsidRPr="00AA6A36">
        <w:rPr>
          <w:rFonts w:asciiTheme="minorHAnsi" w:hAnsiTheme="minorHAnsi" w:cstheme="minorHAnsi"/>
          <w:sz w:val="22"/>
          <w:szCs w:val="22"/>
        </w:rPr>
        <w:t xml:space="preserve">. </w:t>
      </w:r>
      <w:r w:rsidRPr="009308D3">
        <w:rPr>
          <w:rFonts w:ascii="Calibri" w:hAnsi="Calibri" w:cs="Calibri"/>
          <w:sz w:val="22"/>
          <w:szCs w:val="22"/>
        </w:rPr>
        <w:t>Characteristics of cases and controls</w:t>
      </w:r>
      <w:r>
        <w:rPr>
          <w:rFonts w:ascii="Calibri" w:hAnsi="Calibri" w:cs="Calibri"/>
          <w:sz w:val="22"/>
          <w:szCs w:val="22"/>
        </w:rPr>
        <w:t xml:space="preserve"> among a sub-sample of women with a </w:t>
      </w:r>
      <w:r>
        <w:rPr>
          <w:rFonts w:asciiTheme="minorHAnsi" w:hAnsiTheme="minorHAnsi" w:cstheme="minorHAnsi"/>
          <w:sz w:val="22"/>
          <w:szCs w:val="22"/>
        </w:rPr>
        <w:t>p</w:t>
      </w:r>
      <w:r w:rsidRPr="00AA6A36">
        <w:rPr>
          <w:rFonts w:asciiTheme="minorHAnsi" w:hAnsiTheme="minorHAnsi" w:cstheme="minorHAnsi"/>
          <w:sz w:val="22"/>
          <w:szCs w:val="22"/>
        </w:rPr>
        <w:t>arity at least 1</w:t>
      </w:r>
      <w:r>
        <w:rPr>
          <w:rFonts w:asciiTheme="minorHAnsi" w:hAnsiTheme="minorHAnsi" w:cstheme="minorHAnsi"/>
          <w:sz w:val="22"/>
          <w:szCs w:val="22"/>
        </w:rPr>
        <w:t xml:space="preserve"> (N=1046)</w:t>
      </w:r>
    </w:p>
    <w:bookmarkEnd w:id="0"/>
    <w:p w14:paraId="4DC252DD" w14:textId="77777777" w:rsidR="00197794" w:rsidRDefault="00197794" w:rsidP="00197794"/>
    <w:tbl>
      <w:tblPr>
        <w:tblW w:w="70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57"/>
        <w:gridCol w:w="526"/>
        <w:gridCol w:w="790"/>
        <w:gridCol w:w="510"/>
        <w:gridCol w:w="766"/>
        <w:gridCol w:w="647"/>
        <w:gridCol w:w="649"/>
      </w:tblGrid>
      <w:tr w:rsidR="00197794" w:rsidRPr="00AA6A36" w14:paraId="1B0A6518" w14:textId="77777777" w:rsidTr="00197794">
        <w:trPr>
          <w:trHeight w:val="320"/>
          <w:jc w:val="center"/>
        </w:trPr>
        <w:tc>
          <w:tcPr>
            <w:tcW w:w="31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F1CFFD" w14:textId="77777777" w:rsidR="00197794" w:rsidRPr="00AA6A36" w:rsidRDefault="00197794" w:rsidP="008A38C5"/>
        </w:tc>
        <w:tc>
          <w:tcPr>
            <w:tcW w:w="1316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C4DF60" w14:textId="77777777" w:rsidR="00197794" w:rsidRPr="00AA6A36" w:rsidRDefault="00197794" w:rsidP="008A3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ive birth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BA1DC5" w14:textId="77777777" w:rsidR="00197794" w:rsidRPr="00AA6A36" w:rsidRDefault="00197794" w:rsidP="008A3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illbirth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14FBBE" w14:textId="77777777" w:rsidR="00197794" w:rsidRPr="00AA6A36" w:rsidRDefault="00197794" w:rsidP="008A3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197794" w:rsidRPr="00AA6A36" w14:paraId="731B78F3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FE9D" w14:textId="77777777" w:rsidR="00197794" w:rsidRPr="00AA6A36" w:rsidRDefault="00197794" w:rsidP="008A3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D662" w14:textId="77777777" w:rsidR="00197794" w:rsidRPr="00AA6A36" w:rsidRDefault="00197794" w:rsidP="008A38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1F22" w14:textId="77777777" w:rsidR="00197794" w:rsidRPr="00AA6A36" w:rsidRDefault="00197794" w:rsidP="008A38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114C" w14:textId="77777777" w:rsidR="00197794" w:rsidRPr="00AA6A36" w:rsidRDefault="00197794" w:rsidP="008A38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886B" w14:textId="77777777" w:rsidR="00197794" w:rsidRPr="00AA6A36" w:rsidRDefault="00197794" w:rsidP="008A38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5BB8" w14:textId="77777777" w:rsidR="00197794" w:rsidRPr="00AA6A36" w:rsidRDefault="00197794" w:rsidP="008A38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7C6F" w14:textId="77777777" w:rsidR="00197794" w:rsidRPr="00AA6A36" w:rsidRDefault="00197794" w:rsidP="008A38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</w:tr>
      <w:tr w:rsidR="00197794" w:rsidRPr="00AA6A36" w14:paraId="5D0EED15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FF2E" w14:textId="77777777" w:rsidR="00197794" w:rsidRPr="00E46A29" w:rsidRDefault="00197794" w:rsidP="008A38C5">
            <w:pPr>
              <w:rPr>
                <w:rFonts w:ascii="Calibri" w:hAnsi="Calibri" w:cs="Calibri"/>
                <w:i/>
                <w:iCs/>
                <w:color w:val="4472C4"/>
                <w:sz w:val="18"/>
                <w:szCs w:val="18"/>
              </w:rPr>
            </w:pPr>
            <w:r w:rsidRPr="00E46A29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Maternal characteristics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8020" w14:textId="77777777" w:rsidR="00197794" w:rsidRPr="00AA6A36" w:rsidRDefault="00197794" w:rsidP="008A38C5">
            <w:pPr>
              <w:rPr>
                <w:rFonts w:ascii="Calibri" w:hAnsi="Calibri" w:cs="Calibri"/>
                <w:color w:val="4472C4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FB35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E0D7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9379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78BF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37E5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3388A886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34DF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ternal age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0B41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97F3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2F3A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97C5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0FEC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A2C7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7675D502" w14:textId="77777777" w:rsidTr="00197794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CB5FCAA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0CAAD36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07C375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863A4D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1B7108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702487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DA2B7E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</w:tr>
      <w:tr w:rsidR="00197794" w:rsidRPr="00AA6A36" w14:paraId="098282DA" w14:textId="77777777" w:rsidTr="00197794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179A17E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2352AA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CB308C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B63F97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566B8F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0D2373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B9E0DC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8.6</w:t>
            </w:r>
          </w:p>
        </w:tc>
      </w:tr>
      <w:tr w:rsidR="00197794" w:rsidRPr="00AA6A36" w14:paraId="5C99D629" w14:textId="77777777" w:rsidTr="00197794">
        <w:trPr>
          <w:trHeight w:val="320"/>
          <w:jc w:val="center"/>
        </w:trPr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A196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5+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E0C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A0F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BEF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ADE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066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BAA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0.2</w:t>
            </w:r>
          </w:p>
        </w:tc>
      </w:tr>
      <w:tr w:rsidR="00197794" w:rsidRPr="00AA6A36" w14:paraId="42FD574B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B9CAE6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A99187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40B5D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8C0199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2608EC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31245E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4D13CC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15E00787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0ABE74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39125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80DE1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3.89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D5977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215C8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E81AF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5E25E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1.3</w:t>
            </w:r>
          </w:p>
        </w:tc>
      </w:tr>
      <w:tr w:rsidR="00197794" w:rsidRPr="00AA6A36" w14:paraId="16902F16" w14:textId="77777777" w:rsidTr="00197794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E8D70FA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Semi-rural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233403B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D7FFFC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0.31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283CC1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5391F3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B6F55C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93B64A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2.1</w:t>
            </w:r>
          </w:p>
        </w:tc>
      </w:tr>
      <w:tr w:rsidR="00197794" w:rsidRPr="00AA6A36" w14:paraId="18C49590" w14:textId="77777777" w:rsidTr="00197794">
        <w:trPr>
          <w:trHeight w:val="320"/>
          <w:jc w:val="center"/>
        </w:trPr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141E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946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BEB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3C6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2CC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EE0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D95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</w:tr>
      <w:tr w:rsidR="00197794" w:rsidRPr="00AA6A36" w14:paraId="57875367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6172" w14:textId="77777777" w:rsidR="00197794" w:rsidRPr="00E46A29" w:rsidRDefault="00197794" w:rsidP="008A38C5">
            <w:pPr>
              <w:rPr>
                <w:rFonts w:ascii="Calibri" w:hAnsi="Calibri" w:cs="Calibri"/>
                <w:i/>
                <w:iCs/>
                <w:color w:val="4472C4"/>
                <w:sz w:val="18"/>
                <w:szCs w:val="18"/>
              </w:rPr>
            </w:pPr>
            <w:r w:rsidRPr="00E46A29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Obstetric histor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2BBA" w14:textId="77777777" w:rsidR="00197794" w:rsidRPr="00AA6A36" w:rsidRDefault="00197794" w:rsidP="008A38C5">
            <w:pPr>
              <w:rPr>
                <w:rFonts w:ascii="Calibri" w:hAnsi="Calibri" w:cs="Calibri"/>
                <w:color w:val="4472C4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6C31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63AC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AF73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B34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B4B6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7A090F6B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97737A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360017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AE3411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10557B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AC1956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54E74A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39BCB4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47278958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A16765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ow </w:t>
            </w:r>
            <w:proofErr w:type="gramStart"/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parity(</w:t>
            </w:r>
            <w:proofErr w:type="gramEnd"/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-2)</w:t>
            </w:r>
          </w:p>
        </w:tc>
        <w:tc>
          <w:tcPr>
            <w:tcW w:w="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085A5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EB4D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EC71E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DA5D9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447BC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4DAE6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1.3</w:t>
            </w:r>
          </w:p>
        </w:tc>
      </w:tr>
      <w:tr w:rsidR="00197794" w:rsidRPr="00AA6A36" w14:paraId="3EDA6875" w14:textId="77777777" w:rsidTr="00197794">
        <w:trPr>
          <w:trHeight w:val="320"/>
          <w:jc w:val="center"/>
        </w:trPr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C118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igh </w:t>
            </w:r>
            <w:proofErr w:type="gramStart"/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parity(</w:t>
            </w:r>
            <w:proofErr w:type="gramEnd"/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+)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A48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0E6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A88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7A2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9AC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0E3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8.7</w:t>
            </w:r>
          </w:p>
        </w:tc>
      </w:tr>
      <w:tr w:rsidR="00197794" w:rsidRPr="00AA6A36" w14:paraId="1805AE38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E6379B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 of stillbirth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F00CC0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25FA9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0C4335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7B30EF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10EAC9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0BF011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275C4502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F95F5B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CBE4B2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117B2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AF203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74115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3.57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CACA6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C4361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5.6</w:t>
            </w:r>
          </w:p>
        </w:tc>
      </w:tr>
      <w:tr w:rsidR="00197794" w:rsidRPr="00AA6A36" w14:paraId="0DA810C9" w14:textId="77777777" w:rsidTr="00197794">
        <w:trPr>
          <w:trHeight w:val="320"/>
          <w:jc w:val="center"/>
        </w:trPr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3518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Yes (1 or more)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AB9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945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42B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3FE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425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8062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.4</w:t>
            </w:r>
          </w:p>
        </w:tc>
      </w:tr>
      <w:tr w:rsidR="00197794" w:rsidRPr="00AA6A36" w14:paraId="50DF1B7E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98B921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 of miscarriage/abortion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02CCC1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75D09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CF3D5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7022D1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F49666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3AA52A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14CE6398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2E8572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C223A2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DDC0B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35FAA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DE976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638BC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F756E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3.4</w:t>
            </w:r>
          </w:p>
        </w:tc>
      </w:tr>
      <w:tr w:rsidR="00197794" w:rsidRPr="00AA6A36" w14:paraId="5829FB51" w14:textId="77777777" w:rsidTr="00197794">
        <w:trPr>
          <w:trHeight w:val="320"/>
          <w:jc w:val="center"/>
        </w:trPr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7930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FE6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98B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D85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DFE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117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D21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6.6</w:t>
            </w:r>
          </w:p>
        </w:tc>
      </w:tr>
      <w:tr w:rsidR="00197794" w:rsidRPr="00AA6A36" w14:paraId="5EDBF9D5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9B3927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 of premature birth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EC6822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63A775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1C1BCE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6381A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72D3D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36B574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0CDDF2C6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0C404A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B1D8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791BF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337F1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A0834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DA264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,028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FB043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8.3</w:t>
            </w:r>
          </w:p>
        </w:tc>
      </w:tr>
      <w:tr w:rsidR="00197794" w:rsidRPr="00AA6A36" w14:paraId="3186FBCE" w14:textId="77777777" w:rsidTr="00197794">
        <w:trPr>
          <w:trHeight w:val="320"/>
          <w:jc w:val="center"/>
        </w:trPr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5745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 or more)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B48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7D4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E02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B7F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83E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D9B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</w:tr>
      <w:tr w:rsidR="00197794" w:rsidRPr="00AA6A36" w14:paraId="47227D4A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76E701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History of caesarean birth 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88CAAF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D473B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671827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167B9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912201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D276C1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55BE9132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2D5C0C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0FBD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3B66B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E13A8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8E122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5BFB6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C7601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5.5</w:t>
            </w:r>
          </w:p>
        </w:tc>
      </w:tr>
      <w:tr w:rsidR="00197794" w:rsidRPr="00AA6A36" w14:paraId="047AC759" w14:textId="77777777" w:rsidTr="00197794">
        <w:trPr>
          <w:trHeight w:val="320"/>
          <w:jc w:val="center"/>
        </w:trPr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1D82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one or more)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BEB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79E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8EE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E52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C95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C7D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4.5</w:t>
            </w:r>
          </w:p>
        </w:tc>
      </w:tr>
      <w:tr w:rsidR="00197794" w:rsidRPr="00AA6A36" w14:paraId="108895D5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3E4A04" w14:textId="77777777" w:rsidR="00197794" w:rsidRPr="00E46A29" w:rsidRDefault="00197794" w:rsidP="008A38C5">
            <w:pPr>
              <w:rPr>
                <w:rFonts w:ascii="Calibri" w:hAnsi="Calibri" w:cs="Calibri"/>
                <w:i/>
                <w:iCs/>
                <w:color w:val="4472C4"/>
                <w:sz w:val="18"/>
                <w:szCs w:val="18"/>
              </w:rPr>
            </w:pPr>
            <w:proofErr w:type="spellStart"/>
            <w:r w:rsidRPr="00E46A29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Fetal</w:t>
            </w:r>
            <w:proofErr w:type="spellEnd"/>
            <w:r w:rsidRPr="00E46A29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factors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AA6D7E" w14:textId="77777777" w:rsidR="00197794" w:rsidRPr="00AA6A36" w:rsidRDefault="00197794" w:rsidP="008A38C5">
            <w:pPr>
              <w:rPr>
                <w:rFonts w:ascii="Calibri" w:hAnsi="Calibri" w:cs="Calibri"/>
                <w:color w:val="4472C4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376626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567E86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408F6F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CB440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FCBA6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24035D66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E8C2A0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Gestational age 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7F6173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CA2CC7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24AA6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A92E24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5C124A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367A6B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52D9E71B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22D591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extremely preterm &lt;28 weeks</w:t>
            </w:r>
          </w:p>
        </w:tc>
        <w:tc>
          <w:tcPr>
            <w:tcW w:w="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67E86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4B914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1062A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A553B2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88A1E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B7739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.54</w:t>
            </w:r>
          </w:p>
        </w:tc>
      </w:tr>
      <w:tr w:rsidR="00197794" w:rsidRPr="00AA6A36" w14:paraId="20C77337" w14:textId="77777777" w:rsidTr="00197794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C83D7B2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very preterm 28-31 week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8F68CD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585473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50A6E5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C37B32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3.42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FE0DE2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0B8134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.13</w:t>
            </w:r>
          </w:p>
        </w:tc>
      </w:tr>
      <w:tr w:rsidR="00197794" w:rsidRPr="00AA6A36" w14:paraId="1A1885B5" w14:textId="77777777" w:rsidTr="00197794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E9BCD37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late preterm 32-36 week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A1C6E5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FC2557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D55060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1D6026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A280A6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D24067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1.76</w:t>
            </w:r>
          </w:p>
        </w:tc>
      </w:tr>
      <w:tr w:rsidR="00197794" w:rsidRPr="00AA6A36" w14:paraId="2F680167" w14:textId="77777777" w:rsidTr="00197794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9CE2415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term 37-40 week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44AFD5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BE6BA6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2.94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D8A685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1D1F12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3.42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E1C4DD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EE201B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8.01</w:t>
            </w:r>
          </w:p>
        </w:tc>
      </w:tr>
      <w:tr w:rsidR="00197794" w:rsidRPr="00AA6A36" w14:paraId="15F8D9E4" w14:textId="77777777" w:rsidTr="00197794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40A89EF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1+ week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635A748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035760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DFD9E3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5AC971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92D8D7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3992A4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.3</w:t>
            </w:r>
          </w:p>
        </w:tc>
      </w:tr>
      <w:tr w:rsidR="00197794" w:rsidRPr="00AA6A36" w14:paraId="04D669BB" w14:textId="77777777" w:rsidTr="00197794">
        <w:trPr>
          <w:trHeight w:val="320"/>
          <w:jc w:val="center"/>
        </w:trPr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B45B" w14:textId="77777777" w:rsidR="00197794" w:rsidRPr="00D000B5" w:rsidRDefault="00197794" w:rsidP="008A38C5">
            <w:pPr>
              <w:ind w:left="17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C732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B595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.4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0EF7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DA8B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.02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E4E7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3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6D06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.26</w:t>
            </w:r>
          </w:p>
        </w:tc>
      </w:tr>
      <w:tr w:rsidR="00197794" w:rsidRPr="00AA6A36" w14:paraId="213EFCDB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A2E9A6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x of baby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EA606A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81BDEA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5F9A24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A932A5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08961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71F7E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08CFB49E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77250B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D4D56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C02B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D23EE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C4759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DF1E5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9C6B5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7.0</w:t>
            </w:r>
          </w:p>
        </w:tc>
      </w:tr>
      <w:tr w:rsidR="00197794" w:rsidRPr="00AA6A36" w14:paraId="689A87B4" w14:textId="77777777" w:rsidTr="00197794">
        <w:trPr>
          <w:trHeight w:val="320"/>
          <w:jc w:val="center"/>
        </w:trPr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BF1B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410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A72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F45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622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989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763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3.0</w:t>
            </w:r>
          </w:p>
        </w:tc>
      </w:tr>
      <w:tr w:rsidR="00197794" w:rsidRPr="00AA6A36" w14:paraId="66B3B549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54EF2B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irthweight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6808E1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298BC9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E4750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69C98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645CC4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478B31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4D9AE308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3E8D3C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&lt;1500g</w:t>
            </w:r>
          </w:p>
        </w:tc>
        <w:tc>
          <w:tcPr>
            <w:tcW w:w="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BCF6D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573B6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8DA97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AB210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1F11D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FC281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9.2</w:t>
            </w:r>
          </w:p>
        </w:tc>
      </w:tr>
      <w:tr w:rsidR="00197794" w:rsidRPr="00AA6A36" w14:paraId="55BFD0C3" w14:textId="77777777" w:rsidTr="00197794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A047A4E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500-249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28D4D85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87CE29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A0E8CC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B3BB62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CC7429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353827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2.8</w:t>
            </w:r>
          </w:p>
        </w:tc>
      </w:tr>
      <w:tr w:rsidR="00197794" w:rsidRPr="00AA6A36" w14:paraId="50BC6F11" w14:textId="77777777" w:rsidTr="00197794">
        <w:trPr>
          <w:trHeight w:val="320"/>
          <w:jc w:val="center"/>
        </w:trPr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AD05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500g+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6D0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D26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94F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39A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692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E08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8.0</w:t>
            </w:r>
          </w:p>
        </w:tc>
      </w:tr>
      <w:tr w:rsidR="00197794" w:rsidRPr="00AA6A36" w14:paraId="22C93582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FDC3F4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ize at birth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534D3F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C7290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7EB649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23CAD6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29560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D6F02F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795AD5B7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168E6D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Small for GA</w:t>
            </w:r>
          </w:p>
        </w:tc>
        <w:tc>
          <w:tcPr>
            <w:tcW w:w="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62A90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FBBC5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767D4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AFD9F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48B64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85F02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6.73</w:t>
            </w:r>
          </w:p>
        </w:tc>
      </w:tr>
      <w:tr w:rsidR="00197794" w:rsidRPr="00AA6A36" w14:paraId="15A61AEF" w14:textId="77777777" w:rsidTr="00197794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CC5CD9C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rmal for GA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B6DA46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847D462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6ABA7D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251CC4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716810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561D7F2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4.89</w:t>
            </w:r>
          </w:p>
        </w:tc>
      </w:tr>
      <w:tr w:rsidR="00197794" w:rsidRPr="00AA6A36" w14:paraId="0525EA24" w14:textId="77777777" w:rsidTr="00197794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0640942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Large for GA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8C3F8E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1316EA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06F766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F1E36E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52DA59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3378CE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.11</w:t>
            </w:r>
          </w:p>
        </w:tc>
      </w:tr>
      <w:tr w:rsidR="00197794" w:rsidRPr="00AA6A36" w14:paraId="4AFF076C" w14:textId="77777777" w:rsidTr="00197794">
        <w:trPr>
          <w:trHeight w:val="320"/>
          <w:jc w:val="center"/>
        </w:trPr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2799" w14:textId="77777777" w:rsidR="00197794" w:rsidRPr="00D000B5" w:rsidRDefault="00197794" w:rsidP="008A38C5">
            <w:pPr>
              <w:ind w:firstLineChars="100" w:firstLine="18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CBC1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7FA7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.4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F772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98B8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.0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AF8D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3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6C7E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.26</w:t>
            </w:r>
          </w:p>
        </w:tc>
      </w:tr>
      <w:tr w:rsidR="00197794" w:rsidRPr="00AA6A36" w14:paraId="66775D81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CC986C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ngenital malformation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002713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E7D474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CE23BB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3DA29C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94272B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AF771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18205EE7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4AFCA7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CB48F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A6A36">
              <w:rPr>
                <w:rFonts w:ascii="Calibri" w:hAnsi="Calibri" w:cs="Calibri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BC063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46A8C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C56A0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816DE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85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630E1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.8</w:t>
            </w:r>
          </w:p>
        </w:tc>
      </w:tr>
      <w:tr w:rsidR="00197794" w:rsidRPr="00AA6A36" w14:paraId="6EB016A2" w14:textId="77777777" w:rsidTr="00197794">
        <w:trPr>
          <w:trHeight w:val="320"/>
          <w:jc w:val="center"/>
        </w:trPr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6F87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5CF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6DA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934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156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385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F0F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4.2</w:t>
            </w:r>
          </w:p>
        </w:tc>
      </w:tr>
      <w:tr w:rsidR="00197794" w:rsidRPr="00B06061" w14:paraId="435C1DD8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3C0F" w14:textId="77777777" w:rsidR="00197794" w:rsidRPr="00E46A29" w:rsidRDefault="00197794" w:rsidP="008A38C5">
            <w:pPr>
              <w:rPr>
                <w:rFonts w:ascii="Calibri" w:hAnsi="Calibri" w:cs="Calibri"/>
                <w:i/>
                <w:iCs/>
                <w:color w:val="4472C4"/>
                <w:sz w:val="18"/>
                <w:szCs w:val="18"/>
              </w:rPr>
            </w:pPr>
            <w:r w:rsidRPr="00E46A29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Obstetric factors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0B5A" w14:textId="77777777" w:rsidR="00197794" w:rsidRPr="00B06061" w:rsidRDefault="00197794" w:rsidP="008A38C5">
            <w:pPr>
              <w:rPr>
                <w:rFonts w:ascii="Calibri" w:hAnsi="Calibri" w:cs="Calibri"/>
                <w:color w:val="4472C4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57EF" w14:textId="77777777" w:rsidR="00197794" w:rsidRPr="00B06061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364E" w14:textId="77777777" w:rsidR="00197794" w:rsidRPr="00B06061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16F2" w14:textId="77777777" w:rsidR="00197794" w:rsidRPr="00B06061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F5C4" w14:textId="77777777" w:rsidR="00197794" w:rsidRPr="00B06061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2E5B" w14:textId="77777777" w:rsidR="00197794" w:rsidRPr="00B06061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63F699E2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F1B791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resentation of baby 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1C162F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8BE11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47FFC8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2C8B39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E5F54E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0084E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7394E9B6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7A4D65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Vertex</w:t>
            </w:r>
          </w:p>
        </w:tc>
        <w:tc>
          <w:tcPr>
            <w:tcW w:w="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F7CA7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1E5E7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19E58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8722A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49BD8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F9DCB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1.4</w:t>
            </w:r>
          </w:p>
        </w:tc>
      </w:tr>
      <w:tr w:rsidR="00197794" w:rsidRPr="00AA6A36" w14:paraId="22DF2205" w14:textId="77777777" w:rsidTr="00197794">
        <w:trPr>
          <w:trHeight w:val="320"/>
          <w:jc w:val="center"/>
        </w:trPr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E2C7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reech, </w:t>
            </w:r>
            <w:proofErr w:type="gramStart"/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transverse</w:t>
            </w:r>
            <w:proofErr w:type="gramEnd"/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r face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C94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929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96F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D2D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F3E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9E6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8.6</w:t>
            </w:r>
          </w:p>
        </w:tc>
      </w:tr>
      <w:tr w:rsidR="00197794" w:rsidRPr="00AA6A36" w14:paraId="27227365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28DC6D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 of birth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9D2DCB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F2A9AE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641F1A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09E656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D64C6F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3EF3F9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24478A78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B1BEA8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rmal vaginal</w:t>
            </w:r>
          </w:p>
        </w:tc>
        <w:tc>
          <w:tcPr>
            <w:tcW w:w="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EC327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5997D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22CFF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9063A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4B2D3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A6A36">
              <w:rPr>
                <w:rFonts w:ascii="Calibri" w:hAnsi="Calibri" w:cs="Calibri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11ADD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7.3</w:t>
            </w:r>
          </w:p>
        </w:tc>
      </w:tr>
      <w:tr w:rsidR="00197794" w:rsidRPr="00AA6A36" w14:paraId="1BDC3817" w14:textId="77777777" w:rsidTr="00197794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797E440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Caesarean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91C501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E39E20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DA094D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47B9AD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4F0A2C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A6A36">
              <w:rPr>
                <w:rFonts w:ascii="Calibri" w:hAnsi="Calibri" w:cs="Calibr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EA21A6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1.6</w:t>
            </w:r>
          </w:p>
        </w:tc>
      </w:tr>
      <w:tr w:rsidR="00197794" w:rsidRPr="00AA6A36" w14:paraId="01090452" w14:textId="77777777" w:rsidTr="00197794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A608D30" w14:textId="77777777" w:rsidR="00197794" w:rsidRPr="00AA6A36" w:rsidRDefault="00197794" w:rsidP="008A38C5">
            <w:pPr>
              <w:ind w:firstLineChars="200" w:firstLine="36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indication was </w:t>
            </w:r>
            <w:proofErr w:type="spellStart"/>
            <w:r w:rsidRPr="00AA6A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etal</w:t>
            </w:r>
            <w:proofErr w:type="spellEnd"/>
            <w:r w:rsidRPr="00AA6A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death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15156B8B" w14:textId="77777777" w:rsidR="00197794" w:rsidRPr="00AA6A36" w:rsidRDefault="00197794" w:rsidP="008A38C5">
            <w:pPr>
              <w:ind w:firstLineChars="200" w:firstLine="36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1CB65B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3095254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7A8335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AC552E3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F09AB9B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07CF4492" w14:textId="77777777" w:rsidTr="00197794">
        <w:trPr>
          <w:trHeight w:val="320"/>
          <w:jc w:val="center"/>
        </w:trPr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7B4E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Vacuum assisted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3E0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281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595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2802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955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A6A36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0DE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</w:tr>
      <w:tr w:rsidR="00197794" w:rsidRPr="00AA6A36" w14:paraId="17B5137B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86581A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esuscitation attempted (AD)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EEA6B9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7EF9C6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40F06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547B15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02CDA4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97CD8A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0EE53117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B92230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61506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552A8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4E152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8D456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ACD6B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B5F0D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4.5</w:t>
            </w:r>
          </w:p>
        </w:tc>
      </w:tr>
      <w:tr w:rsidR="00197794" w:rsidRPr="00AA6A36" w14:paraId="0D59751D" w14:textId="77777777" w:rsidTr="00197794">
        <w:trPr>
          <w:trHeight w:val="320"/>
          <w:jc w:val="center"/>
        </w:trPr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EFB0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EC7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17B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393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EC1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362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489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5.5</w:t>
            </w:r>
          </w:p>
        </w:tc>
      </w:tr>
      <w:tr w:rsidR="00197794" w:rsidRPr="00AA6A36" w14:paraId="1C1EA485" w14:textId="77777777" w:rsidTr="00197794">
        <w:trPr>
          <w:trHeight w:val="320"/>
          <w:jc w:val="center"/>
        </w:trPr>
        <w:tc>
          <w:tcPr>
            <w:tcW w:w="36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80E0" w14:textId="77777777" w:rsidR="00197794" w:rsidRPr="00E46A29" w:rsidRDefault="00197794" w:rsidP="008A38C5">
            <w:pPr>
              <w:rPr>
                <w:rFonts w:ascii="Calibri" w:hAnsi="Calibri" w:cs="Calibri"/>
                <w:i/>
                <w:iCs/>
                <w:color w:val="4472C4"/>
                <w:sz w:val="18"/>
                <w:szCs w:val="18"/>
              </w:rPr>
            </w:pPr>
            <w:r w:rsidRPr="00E46A29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Maternal history medical conditions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D2B6" w14:textId="77777777" w:rsidR="00197794" w:rsidRPr="00AA6A36" w:rsidRDefault="00197794" w:rsidP="008A38C5">
            <w:pPr>
              <w:rPr>
                <w:rFonts w:ascii="Calibri" w:hAnsi="Calibri" w:cs="Calibri"/>
                <w:color w:val="4472C4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78F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93D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595F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5DF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277F1665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3E1C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aginal discharge (AD)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9010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921F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A71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486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D88E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D8A4A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0FDA9EF2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8AEE8B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EE19C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5F7B2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2.21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043FD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10F4B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87F3E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A3E6D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7.9</w:t>
            </w:r>
          </w:p>
        </w:tc>
      </w:tr>
      <w:tr w:rsidR="00197794" w:rsidRPr="00AA6A36" w14:paraId="32947CF1" w14:textId="77777777" w:rsidTr="00197794">
        <w:trPr>
          <w:trHeight w:val="320"/>
          <w:jc w:val="center"/>
        </w:trPr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542C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06E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D3D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A59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4EF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6.28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B51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141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2.1</w:t>
            </w:r>
          </w:p>
        </w:tc>
      </w:tr>
      <w:tr w:rsidR="00197794" w:rsidRPr="00AA6A36" w14:paraId="09FFA44D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89F801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yp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rtension</w:t>
            </w: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/oedema (AD)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FBF8A9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7F2B03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A1CDBC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5E6F4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DECECF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B08589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4C1B1C84" w14:textId="77777777" w:rsidTr="00197794">
        <w:trPr>
          <w:trHeight w:val="320"/>
          <w:jc w:val="center"/>
        </w:trPr>
        <w:tc>
          <w:tcPr>
            <w:tcW w:w="31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4ED50C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4FF43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59C1E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7134A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FDD42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C145D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A2441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</w:tr>
      <w:tr w:rsidR="00197794" w:rsidRPr="00AA6A36" w14:paraId="2BBD6373" w14:textId="77777777" w:rsidTr="00197794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721DEF3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972F8C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ABFB93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831970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17AA5E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93C678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,02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D5BF47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7.7</w:t>
            </w:r>
          </w:p>
        </w:tc>
      </w:tr>
    </w:tbl>
    <w:p w14:paraId="1B9D08CC" w14:textId="77777777" w:rsidR="00197794" w:rsidRDefault="00197794" w:rsidP="00197794"/>
    <w:p w14:paraId="726741AA" w14:textId="77777777" w:rsidR="00197794" w:rsidRDefault="00197794" w:rsidP="00197794"/>
    <w:p w14:paraId="7E4F0280" w14:textId="77777777" w:rsidR="00197794" w:rsidRDefault="00197794" w:rsidP="00197794"/>
    <w:p w14:paraId="381FF059" w14:textId="77777777" w:rsidR="00197794" w:rsidRDefault="00197794" w:rsidP="00197794"/>
    <w:p w14:paraId="3C5445F2" w14:textId="77777777" w:rsidR="00197794" w:rsidRDefault="00197794" w:rsidP="00197794"/>
    <w:p w14:paraId="080C36ED" w14:textId="77777777" w:rsidR="00197794" w:rsidRDefault="00197794" w:rsidP="00197794"/>
    <w:p w14:paraId="57A3C5B0" w14:textId="77777777" w:rsidR="00197794" w:rsidRDefault="00197794" w:rsidP="00197794"/>
    <w:p w14:paraId="7F11A455" w14:textId="77777777" w:rsidR="00197794" w:rsidRDefault="00197794" w:rsidP="00197794"/>
    <w:p w14:paraId="4D89D164" w14:textId="77777777" w:rsidR="00197794" w:rsidRDefault="00197794" w:rsidP="00197794">
      <w:pPr>
        <w:sectPr w:rsidR="00197794" w:rsidSect="0019779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8C081B1" w14:textId="14117F87" w:rsidR="00197794" w:rsidRPr="00D43C8F" w:rsidRDefault="00197794" w:rsidP="00197794">
      <w:pPr>
        <w:shd w:val="clear" w:color="auto" w:fill="FFFFFF"/>
        <w:rPr>
          <w:rFonts w:asciiTheme="minorHAnsi" w:hAnsiTheme="minorHAnsi" w:cstheme="minorHAnsi"/>
          <w:b/>
          <w:bCs/>
          <w:sz w:val="22"/>
          <w:szCs w:val="22"/>
        </w:rPr>
      </w:pPr>
      <w:r w:rsidRPr="00D43C8F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  <w:sz w:val="22"/>
          <w:szCs w:val="22"/>
        </w:rPr>
        <w:t>A3.</w:t>
      </w:r>
      <w:r w:rsidRPr="00D43C8F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1A0EC3">
        <w:rPr>
          <w:rFonts w:asciiTheme="minorHAnsi" w:hAnsiTheme="minorHAnsi" w:cstheme="minorHAnsi"/>
          <w:sz w:val="22"/>
          <w:szCs w:val="22"/>
        </w:rPr>
        <w:t>Bivariate and multivariable logistic regression</w:t>
      </w:r>
      <w:r>
        <w:rPr>
          <w:rFonts w:asciiTheme="minorHAnsi" w:hAnsiTheme="minorHAnsi" w:cstheme="minorHAnsi"/>
          <w:sz w:val="22"/>
          <w:szCs w:val="22"/>
        </w:rPr>
        <w:t xml:space="preserve"> of factors associated with stillbirth</w:t>
      </w:r>
      <w:r w:rsidRPr="001A0EC3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among complete cases</w:t>
      </w:r>
      <w:r w:rsidRPr="000B7260">
        <w:rPr>
          <w:rFonts w:asciiTheme="minorHAnsi" w:hAnsiTheme="minorHAnsi" w:cstheme="minorHAnsi"/>
          <w:sz w:val="22"/>
          <w:szCs w:val="22"/>
        </w:rPr>
        <w:t xml:space="preserve"> only (N=1085, women without values for GA were excluded)</w:t>
      </w:r>
      <w:r w:rsidRPr="001A0EC3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AF5DA5D" w14:textId="77777777" w:rsidR="00197794" w:rsidRDefault="00197794" w:rsidP="00197794"/>
    <w:tbl>
      <w:tblPr>
        <w:tblW w:w="15649" w:type="dxa"/>
        <w:tblLayout w:type="fixed"/>
        <w:tblLook w:val="04A0" w:firstRow="1" w:lastRow="0" w:firstColumn="1" w:lastColumn="0" w:noHBand="0" w:noVBand="1"/>
      </w:tblPr>
      <w:tblGrid>
        <w:gridCol w:w="1866"/>
        <w:gridCol w:w="667"/>
        <w:gridCol w:w="534"/>
        <w:gridCol w:w="614"/>
        <w:gridCol w:w="567"/>
        <w:gridCol w:w="619"/>
        <w:gridCol w:w="515"/>
        <w:gridCol w:w="505"/>
        <w:gridCol w:w="629"/>
        <w:gridCol w:w="543"/>
        <w:gridCol w:w="472"/>
        <w:gridCol w:w="548"/>
        <w:gridCol w:w="655"/>
        <w:gridCol w:w="623"/>
        <w:gridCol w:w="548"/>
        <w:gridCol w:w="549"/>
        <w:gridCol w:w="598"/>
        <w:gridCol w:w="537"/>
        <w:gridCol w:w="38"/>
        <w:gridCol w:w="549"/>
        <w:gridCol w:w="553"/>
        <w:gridCol w:w="33"/>
        <w:gridCol w:w="593"/>
        <w:gridCol w:w="548"/>
        <w:gridCol w:w="472"/>
        <w:gridCol w:w="553"/>
        <w:gridCol w:w="713"/>
        <w:gridCol w:w="8"/>
      </w:tblGrid>
      <w:tr w:rsidR="00197794" w:rsidRPr="005353A6" w14:paraId="67DD4D02" w14:textId="77777777" w:rsidTr="008A38C5">
        <w:trPr>
          <w:trHeight w:val="333"/>
          <w:tblHeader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2DF1DAC6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23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E2F3" w:themeFill="accent1" w:themeFillTint="33"/>
            <w:noWrap/>
            <w:vAlign w:val="bottom"/>
          </w:tcPr>
          <w:p w14:paraId="326299F3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bottom"/>
          </w:tcPr>
          <w:p w14:paraId="0BB8C5B7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=1876 (COMPLETE CASES)</w:t>
            </w:r>
          </w:p>
        </w:tc>
        <w:tc>
          <w:tcPr>
            <w:tcW w:w="22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E2F3" w:themeFill="accent1" w:themeFillTint="33"/>
            <w:vAlign w:val="bottom"/>
          </w:tcPr>
          <w:p w14:paraId="4A85A711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=1085 (COMPLETE CASES)</w:t>
            </w:r>
          </w:p>
        </w:tc>
        <w:tc>
          <w:tcPr>
            <w:tcW w:w="23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E2F3" w:themeFill="accent1" w:themeFillTint="33"/>
            <w:vAlign w:val="bottom"/>
          </w:tcPr>
          <w:p w14:paraId="046709C0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=1085 (COMPLETE CASES)</w:t>
            </w:r>
          </w:p>
        </w:tc>
        <w:tc>
          <w:tcPr>
            <w:tcW w:w="23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bottom"/>
          </w:tcPr>
          <w:p w14:paraId="7FEDC4AA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=1085 (COMPLETE CASES)</w:t>
            </w:r>
          </w:p>
        </w:tc>
        <w:tc>
          <w:tcPr>
            <w:tcW w:w="22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4C6E7" w:themeFill="accent1" w:themeFillTint="66"/>
            <w:vAlign w:val="bottom"/>
          </w:tcPr>
          <w:p w14:paraId="5F9EBD9E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=1085 (COMPLETE CASES)</w:t>
            </w:r>
          </w:p>
        </w:tc>
      </w:tr>
      <w:tr w:rsidR="00197794" w:rsidRPr="005353A6" w14:paraId="14674528" w14:textId="77777777" w:rsidTr="008A38C5">
        <w:trPr>
          <w:trHeight w:val="582"/>
          <w:tblHeader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FE0342C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3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E2F3" w:themeFill="accent1" w:themeFillTint="33"/>
            <w:noWrap/>
            <w:vAlign w:val="bottom"/>
            <w:hideMark/>
          </w:tcPr>
          <w:p w14:paraId="473E4BC8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Bivariate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3BEE22A8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odel 1A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br/>
              <w:t>(+ birthweight)</w:t>
            </w:r>
          </w:p>
        </w:tc>
        <w:tc>
          <w:tcPr>
            <w:tcW w:w="22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E2F3" w:themeFill="accent1" w:themeFillTint="33"/>
            <w:vAlign w:val="bottom"/>
            <w:hideMark/>
          </w:tcPr>
          <w:p w14:paraId="39B44932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odel 1B</w:t>
            </w:r>
            <w:r w:rsidRPr="005353A6">
              <w:rPr>
                <w:rFonts w:asciiTheme="minorHAnsi" w:hAnsiTheme="minorHAnsi" w:cstheme="minorHAnsi"/>
                <w:color w:val="C00000"/>
                <w:sz w:val="12"/>
                <w:szCs w:val="12"/>
              </w:rPr>
              <w:t xml:space="preserve"> 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br/>
              <w:t>(+birth size)</w:t>
            </w:r>
          </w:p>
        </w:tc>
        <w:tc>
          <w:tcPr>
            <w:tcW w:w="23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E2F3" w:themeFill="accent1" w:themeFillTint="33"/>
            <w:vAlign w:val="bottom"/>
            <w:hideMark/>
          </w:tcPr>
          <w:p w14:paraId="5468C58D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odel 1C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br/>
              <w:t>(+gestational age)</w:t>
            </w:r>
          </w:p>
        </w:tc>
        <w:tc>
          <w:tcPr>
            <w:tcW w:w="23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bottom"/>
            <w:hideMark/>
          </w:tcPr>
          <w:p w14:paraId="526F8983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odel 1D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br/>
              <w:t>(birth size*GA interaction)</w:t>
            </w:r>
          </w:p>
        </w:tc>
        <w:tc>
          <w:tcPr>
            <w:tcW w:w="22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4C6E7" w:themeFill="accent1" w:themeFillTint="66"/>
            <w:vAlign w:val="bottom"/>
            <w:hideMark/>
          </w:tcPr>
          <w:p w14:paraId="1BFB57E2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odel 1E</w:t>
            </w: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br/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(Gestational age + birth size)</w:t>
            </w:r>
          </w:p>
        </w:tc>
      </w:tr>
      <w:tr w:rsidR="00197794" w:rsidRPr="005353A6" w14:paraId="2477B83F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4D10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7D3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uOR</w:t>
            </w:r>
            <w:proofErr w:type="spellEnd"/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7D00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308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AA356" w14:textId="77777777" w:rsidR="00197794" w:rsidRPr="005353A6" w:rsidRDefault="00197794" w:rsidP="008A38C5">
            <w:pPr>
              <w:ind w:firstLineChars="100" w:firstLine="12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aOR</w:t>
            </w:r>
            <w:proofErr w:type="spellEnd"/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D55C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E105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1B30" w14:textId="77777777" w:rsidR="00197794" w:rsidRPr="005353A6" w:rsidRDefault="00197794" w:rsidP="008A38C5">
            <w:pPr>
              <w:ind w:firstLineChars="100" w:firstLine="12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aOR</w:t>
            </w:r>
            <w:proofErr w:type="spellEnd"/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0F4E1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198E" w14:textId="77777777" w:rsidR="00197794" w:rsidRPr="005353A6" w:rsidRDefault="00197794" w:rsidP="008A38C5">
            <w:pPr>
              <w:ind w:firstLineChars="100" w:firstLine="12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430CF" w14:textId="77777777" w:rsidR="00197794" w:rsidRPr="005353A6" w:rsidRDefault="00197794" w:rsidP="008A38C5">
            <w:pPr>
              <w:ind w:firstLineChars="100" w:firstLine="12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aOR</w:t>
            </w:r>
            <w:proofErr w:type="spellEnd"/>
          </w:p>
        </w:tc>
        <w:tc>
          <w:tcPr>
            <w:tcW w:w="1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12EF9" w14:textId="77777777" w:rsidR="00197794" w:rsidRPr="005353A6" w:rsidRDefault="00197794" w:rsidP="008A38C5">
            <w:pPr>
              <w:ind w:firstLineChars="100" w:firstLine="12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BBA8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2F48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aOR</w:t>
            </w:r>
            <w:proofErr w:type="spellEnd"/>
          </w:p>
        </w:tc>
        <w:tc>
          <w:tcPr>
            <w:tcW w:w="1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B8003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AC9E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19D4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aOR</w:t>
            </w:r>
            <w:proofErr w:type="spellEnd"/>
          </w:p>
        </w:tc>
        <w:tc>
          <w:tcPr>
            <w:tcW w:w="1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C9E1D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A42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</w:tr>
      <w:tr w:rsidR="00197794" w:rsidRPr="005353A6" w14:paraId="3D8D7A6F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0116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aternal age (years)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655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6A0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8E3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C1F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3A1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F0F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726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578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5AF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BB8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D3B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79E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7BB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4C9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BFB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327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8DA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E19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026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FB8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93E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D69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1227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32B8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14D02F33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DA00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2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1E8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C89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927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714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0F51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7E2C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2C6B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B0E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224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A70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CD8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5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666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330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355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FB0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8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629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96D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C1B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B2B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88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E34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21F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CE4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79E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1D7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01</w:t>
            </w:r>
          </w:p>
        </w:tc>
      </w:tr>
      <w:tr w:rsidR="00197794" w:rsidRPr="005353A6" w14:paraId="0841556D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8562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0-34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B50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235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E036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4A8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3531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D4C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E683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7C4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3EE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FE7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D21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219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171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D4A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A63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6C5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35C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E9A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0F3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CA1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38A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96D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A215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A94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129C34B8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EC78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5+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A86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994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3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AC7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F90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AF9A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8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938E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9456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4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0C2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2E6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3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22A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1BA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CDF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117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4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A7F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F05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7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219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EF8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C45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7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5E4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99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61A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078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5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9BC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7FF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8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93B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4C3E93FE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2AC6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Residence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9CB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CC9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006B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E5D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EC5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4B2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01A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F4C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799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928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5A9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689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ECC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92C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487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C55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17A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B16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0A3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EB7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8F7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B4D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B7A8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852B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2323D0A5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5B28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C5E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12F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7455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EDD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5E6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F8A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B56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D8D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E6C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5A5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046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288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A57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332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204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17F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E52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00D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5BB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E96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B6B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71B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D238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814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2059B62F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1ED6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Semi-rural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C9D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001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812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76A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B55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7C9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3FE3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C68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D5F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DD7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E05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653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7DA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D3A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636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FC5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F10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F44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69D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F2C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7E94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F26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45D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F67C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6467D544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F954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ural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C43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3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1EE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FCA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54C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51E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99A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79B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ECC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583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275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545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E46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FA5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E10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E30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E44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617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C40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8B7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49E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6D05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2DCD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EF209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F32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4F058C8A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7115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arity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3B9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37E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1C5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497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EFC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044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E11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1BE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7AB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124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00F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F52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B93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949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83F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C69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691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CBC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A07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6CF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46B8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F3A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722D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30DF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25B5F732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6672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ulliparity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F4D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86C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0E2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DF2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FE7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E0A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824C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5B5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58F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202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ECD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9D4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DC6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127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78F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04C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165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380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329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01CD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EB7E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085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6A4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6DD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6DF541B1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EDD7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1F2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0BE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FE0C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F27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A75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66B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01A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545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085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963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082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BF8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098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C94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3E7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883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4F9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404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912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081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D5D8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32AB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C049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7528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0352B984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0C0C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+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260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327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858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496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11E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36D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BC0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99D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58A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B0D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6F8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AF4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87F8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1291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3644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CAD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2B1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208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2CA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3EE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86F1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AC36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6745F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3E53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00FCE940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BBBF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Gestational age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4A1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D5B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64B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7F8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5721D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BA90C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51AB7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2BC76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8D85B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4FD2B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546FE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55E9A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1F090D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642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D4E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811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D02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94C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436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873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C0D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F33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493D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953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3DF540AC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EB62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&lt;32 week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CBB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4.3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25C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5.5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339F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8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161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F46E5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38FD4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5A780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BC2E9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55171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6400A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7A206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3A9E9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A1A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1.39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14:paraId="49616B1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3.36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3956849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4.24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348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D8B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5.8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E57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0.7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57B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1.86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75A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01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586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1.2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FFC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7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03A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8.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FF4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</w:tr>
      <w:tr w:rsidR="00197794" w:rsidRPr="005353A6" w14:paraId="0047B78F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DB15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2-36 week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6AE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8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00B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9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870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9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F3A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424A7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2FB57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52325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62C4D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27637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20E53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054B6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2AE75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D98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97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14:paraId="421B29F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86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725063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0.02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B1D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3A6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2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7AB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9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E83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0.12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437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842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9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527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3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5C9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7.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2A5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648BF619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9BE6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term &gt;=37 week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B42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009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277B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661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B8248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5D24B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56F8C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935BF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3AD80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7DAC0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3E5B1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388E0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0C6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54B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91A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5F4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1BD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AFA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30C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0D3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70FC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46D55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2FFEB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8A0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0D1F51B5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08D4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Sex of baby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8E7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840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4EAC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EA8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542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4A3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B36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B88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EB8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AE1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F24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C85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7C9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85E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478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315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463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CE7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B76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7E6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2868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D71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D890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D72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27FE334A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525E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89C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A3B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65D2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132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7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DFEF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BE36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F1EA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72C9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26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048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C78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2BA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ACE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96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619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2D9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8DE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D7A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78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C80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86B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E47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80F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18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9ED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2B1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1546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001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18</w:t>
            </w:r>
          </w:p>
        </w:tc>
      </w:tr>
      <w:tr w:rsidR="00197794" w:rsidRPr="005353A6" w14:paraId="79DEC5A5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270AD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9920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4406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7A72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670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C2161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57AC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497E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3A6A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CF73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4A25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4C7A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4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7E7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0B68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69A6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E40F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9AD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63D6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DC34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A2D9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5261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25D6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2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507B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6ABA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4F9B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1CB60B62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1510F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 w:themeColor="text1"/>
                <w:sz w:val="12"/>
                <w:szCs w:val="12"/>
              </w:rPr>
              <w:t>Birthweigh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FB1E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88B5C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3B3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76AF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EA81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2926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624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EE8E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3A8C43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C7C994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311C35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B7EB19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66F224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081E6E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283730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27E1725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D664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97B5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ED39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806C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989C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ECE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A7B49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8698C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197794" w:rsidRPr="005353A6" w14:paraId="34883232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F7B42" w14:textId="77777777" w:rsidR="00197794" w:rsidRPr="005353A6" w:rsidRDefault="00197794" w:rsidP="008A38C5">
            <w:pPr>
              <w:ind w:left="170"/>
              <w:rPr>
                <w:rFonts w:asciiTheme="minorHAnsi" w:hAnsiTheme="minorHAnsi"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Extremely low</w:t>
            </w: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to 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very low</w:t>
            </w: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(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1500g</w:t>
            </w: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83F7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84DD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F0A1F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4190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421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8.36</w:t>
            </w:r>
          </w:p>
        </w:tc>
        <w:tc>
          <w:tcPr>
            <w:tcW w:w="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4101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8.51</w:t>
            </w:r>
          </w:p>
        </w:tc>
        <w:tc>
          <w:tcPr>
            <w:tcW w:w="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5B4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3.44</w:t>
            </w:r>
          </w:p>
        </w:tc>
        <w:tc>
          <w:tcPr>
            <w:tcW w:w="62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CCEF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3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0BE21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EECA34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741CE3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55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290D69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9854B0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99D16A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A7AD1D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98" w:type="dxa"/>
            <w:tcBorders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64D128C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5536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E31E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177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D402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388D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641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CB059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62DCF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197794" w:rsidRPr="005353A6" w14:paraId="71F61B89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A7364" w14:textId="77777777" w:rsidR="00197794" w:rsidRPr="005353A6" w:rsidRDefault="00197794" w:rsidP="008A38C5">
            <w:pPr>
              <w:ind w:left="170"/>
              <w:rPr>
                <w:rFonts w:asciiTheme="minorHAnsi" w:hAnsiTheme="minorHAnsi"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Low </w:t>
            </w: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(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500-2499g</w:t>
            </w: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AB4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B3F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4761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2CBA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AF50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26</w:t>
            </w:r>
          </w:p>
        </w:tc>
        <w:tc>
          <w:tcPr>
            <w:tcW w:w="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7961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86</w:t>
            </w:r>
          </w:p>
        </w:tc>
        <w:tc>
          <w:tcPr>
            <w:tcW w:w="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6BEB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8.06</w:t>
            </w:r>
          </w:p>
        </w:tc>
        <w:tc>
          <w:tcPr>
            <w:tcW w:w="62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E2BD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864E95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259843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F319CA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55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D5288E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25A090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31899C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1D0FB8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98" w:type="dxa"/>
            <w:tcBorders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194F455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3CA6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8F3A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797B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4501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0C7C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8C5C0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B370BB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876E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197794" w:rsidRPr="005353A6" w14:paraId="5C13C50F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8B49A3" w14:textId="77777777" w:rsidR="00197794" w:rsidRPr="005353A6" w:rsidRDefault="00197794" w:rsidP="008A38C5">
            <w:pPr>
              <w:ind w:left="170"/>
              <w:rPr>
                <w:rFonts w:asciiTheme="minorHAnsi" w:hAnsiTheme="minorHAnsi" w:cstheme="minorHAnsi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Appropriate to 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high </w:t>
            </w: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(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+2500g</w:t>
            </w: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94B73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45EAB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4A1C43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B0F8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EA78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E7DF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3AAA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773E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24C75D6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0F583B5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46E99ED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B80AD2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62805AD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712A76A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0516982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9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4ED7953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332C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0863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69B81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C8D2A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536D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5B38B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5A261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336A3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197794" w:rsidRPr="005353A6" w14:paraId="2E633DCA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B2FA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C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 w:themeColor="text1"/>
                <w:sz w:val="12"/>
                <w:szCs w:val="12"/>
              </w:rPr>
              <w:t>Size at birth (adjusted for GA)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270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AA9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DFB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0AD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F64C5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DAAF7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89711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BC486E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15F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D07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255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4D7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912E1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A304D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FDCB6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710EB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D28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554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E65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F45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8C1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03F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5036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D88B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3C6BEAA8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45E6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Small for GA</w:t>
            </w:r>
          </w:p>
        </w:tc>
        <w:tc>
          <w:tcPr>
            <w:tcW w:w="6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686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0.63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4555840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8.42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CB6766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3.4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1FC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6D293A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778211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69AA06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508BE4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67D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9.2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659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5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700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3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A76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B081E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74DF0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9BD98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F57B7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797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5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BAE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7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16F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1.37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CC3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225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555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8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E0B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841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</w:tr>
      <w:tr w:rsidR="00197794" w:rsidRPr="005353A6" w14:paraId="2699E5FC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099F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Appropriate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l</w:t>
            </w:r>
            <w:proofErr w:type="spellEnd"/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for GA</w:t>
            </w:r>
          </w:p>
        </w:tc>
        <w:tc>
          <w:tcPr>
            <w:tcW w:w="6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E36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5ECF49D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151C1FC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AF7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1D68C8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ED9979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9879E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08A7AA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0E5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155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65C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763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29819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5DF38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550C6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CA0E1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B11B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3B4B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9519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BCE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CED1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4DA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6971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0978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607223B2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C085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Large for GA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B59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47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29E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24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85E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5.38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692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93B13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9037A9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5825E8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572187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A35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C10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4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599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7.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FD6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3F227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195AF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C275C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2CAC1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61B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CED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301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8.20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240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1A89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1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D869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1319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0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16F3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16F58344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3F14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resentation of baby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ACD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C3D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CB6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16C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1E7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9D1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375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244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BAA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44E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25A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879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1C8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2B0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958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903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94C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8D7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AD8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D13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006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2598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F848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C79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6A1407C2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8824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Vertex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AF0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C91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C694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EC1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7FD6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14A8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35B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BC14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48A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581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EB8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7CD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AD7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00B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DBF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A0F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5A6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1B7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ED0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6AA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6B1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BE4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7943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DB4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</w:tr>
      <w:tr w:rsidR="00197794" w:rsidRPr="005353A6" w14:paraId="36BEF4A7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9CEF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lastRenderedPageBreak/>
              <w:t xml:space="preserve">Breech, </w:t>
            </w:r>
            <w:proofErr w:type="gramStart"/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transverse</w:t>
            </w:r>
            <w:proofErr w:type="gramEnd"/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or face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2F2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AD9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1DF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5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A21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11A0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4CB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B0D7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2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FC4E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0A5E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A72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8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FA5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7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31B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4B7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3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019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125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5.4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541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320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D0D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BEF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45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008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2719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7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BB3C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D771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5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BED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794DE323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8D7F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ode of birth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316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33D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FA7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BF1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762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9AB7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38D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581E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113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C2E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9E3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615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641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324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B3A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D4E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57F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B71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9ED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FA5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EF8E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1DA3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C438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4F3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3EDDAC0B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BBD6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Vaginal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DFD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8EB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2135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D6C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790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724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04BC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9369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0CE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30D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644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CBE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0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D5A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29C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B2E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D6A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0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A2B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D1C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893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F45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sz w:val="12"/>
                <w:szCs w:val="12"/>
              </w:rPr>
              <w:t>0.0000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CD5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D96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FB5F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3E0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</w:t>
            </w:r>
          </w:p>
        </w:tc>
      </w:tr>
      <w:tr w:rsidR="00197794" w:rsidRPr="005353A6" w14:paraId="3646FA3D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E940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Caesarean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327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B10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A49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3EC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DB3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EAA1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124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6C4F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56A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026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1D4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F98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634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5D9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9E2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593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5FA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C2D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9F7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ACB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7B47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F37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87E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A68B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2DB73913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C489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Vacuum assisted vaginal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957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939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5C9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673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093D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1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BCC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D626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2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5C47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E7E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190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FD6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8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4CC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71D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9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29F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AEA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6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B53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78F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475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C99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9.16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D45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ECF3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5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A21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9CF3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8.3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D3F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58030323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4F2A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Abnormal vaginal discharge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E01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9AE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EFE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61B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185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113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EAC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FF8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D39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94D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6E7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C92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F6E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D14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86A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D04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F79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917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DAD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6F4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9BB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8A2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C9A3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4E2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514D672F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2ECF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6D8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967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F75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D9F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A66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4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8B9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24D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82C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E04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1C0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AFB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559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93D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8C7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C5B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5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BDF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E86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7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51B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D06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52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704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5FD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5AE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1DD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979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4</w:t>
            </w:r>
          </w:p>
        </w:tc>
      </w:tr>
      <w:tr w:rsidR="00197794" w:rsidRPr="005353A6" w14:paraId="58565643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474C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048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7C2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93D9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F34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BA6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A45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437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3BD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6F4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341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D6A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E07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672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5F2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1B6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056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345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7AA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D6A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60E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1DD3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FF8D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D7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7B8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76897D2A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23FB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Hypertension/oedema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0D4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465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725E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616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B8A3C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6FF0B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71A99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084F1C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3C2EC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DBF0E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B46DA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DFAD4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07888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0DC06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9AA74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0F23C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DD82B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EC30B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16E4C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548F5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0D15EF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0F7DA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53D42C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FF5C6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33A1628A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9D9C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2BF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32D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640F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857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7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FEF7C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7498B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143F6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CD1743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63358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081DB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696B8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4FA0D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D94C4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508EF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89A31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41E7B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63533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7B2E1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A3A6B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3F47B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B023A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53CEFF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3901F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0D988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3185B677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E0666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84EB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0D69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622D8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A23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E216F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9770B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CC3A2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DDEE46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EDD44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0F6A2B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0CCC29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51BD3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D6020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9190B0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0C8093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176E4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EEF9DE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98A3CA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7469FC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B6D44F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9FC0BE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626C8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BEA19F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F2BE9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092F4583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5BB62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Birth size*GA (Interaction)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3E29BB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77D3BD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A6C5D1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A3C6D4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5B3A58B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686B8A8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00AF240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5A06147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364BA64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0F367B3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3822824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1EED346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0CFF9C3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4518090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461F035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2ED1255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2303" w:type="dxa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21535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0744583E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63F9E8A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055F86B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3CBF125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197794" w:rsidRPr="005353A6" w14:paraId="141BF9C1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A6503" w14:textId="77777777" w:rsidR="00197794" w:rsidRPr="005353A6" w:rsidRDefault="00197794" w:rsidP="008A38C5">
            <w:pPr>
              <w:ind w:left="170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SGA &lt;32 weeks</w:t>
            </w:r>
          </w:p>
        </w:tc>
        <w:tc>
          <w:tcPr>
            <w:tcW w:w="667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59522DA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0AE72C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F751F1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B36B26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0C67462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70FA2D9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48B4C0C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59540C3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3" w:type="dxa"/>
            <w:tcBorders>
              <w:left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0865CB9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443F198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43C2E4B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55" w:type="dxa"/>
            <w:tcBorders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26CD6C2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31BA803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5AD671D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6FDAEC9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98" w:type="dxa"/>
            <w:tcBorders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3CB4789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3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282F0D3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587" w:type="dxa"/>
            <w:gridSpan w:val="2"/>
            <w:shd w:val="clear" w:color="auto" w:fill="auto"/>
            <w:vAlign w:val="bottom"/>
          </w:tcPr>
          <w:p w14:paraId="245DC2CB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86" w:type="dxa"/>
            <w:gridSpan w:val="2"/>
            <w:shd w:val="clear" w:color="auto" w:fill="auto"/>
            <w:vAlign w:val="bottom"/>
          </w:tcPr>
          <w:p w14:paraId="3C06AE0D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7500D6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051FED3C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34DCDA1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17A735D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3" w:type="dxa"/>
            <w:tcBorders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04C852C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197794" w:rsidRPr="005353A6" w14:paraId="270A08EE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491EB5" w14:textId="77777777" w:rsidR="00197794" w:rsidRPr="005353A6" w:rsidRDefault="00197794" w:rsidP="008A38C5">
            <w:pPr>
              <w:ind w:left="170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LGA and &lt;32 weeks</w:t>
            </w:r>
          </w:p>
        </w:tc>
        <w:tc>
          <w:tcPr>
            <w:tcW w:w="667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02BC51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A3409A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963E5E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87871C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1FB2312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12150FD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4D0DA76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1FDC4E1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3" w:type="dxa"/>
            <w:tcBorders>
              <w:left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61ACDE9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3FE4019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291E340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55" w:type="dxa"/>
            <w:tcBorders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06BDFA0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412CEAE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733D7BE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18C67BA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98" w:type="dxa"/>
            <w:tcBorders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1181599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3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A5756CB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587" w:type="dxa"/>
            <w:gridSpan w:val="2"/>
            <w:shd w:val="clear" w:color="auto" w:fill="auto"/>
            <w:vAlign w:val="bottom"/>
          </w:tcPr>
          <w:p w14:paraId="73A96829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586" w:type="dxa"/>
            <w:gridSpan w:val="2"/>
            <w:shd w:val="clear" w:color="auto" w:fill="auto"/>
            <w:vAlign w:val="bottom"/>
          </w:tcPr>
          <w:p w14:paraId="450DD27F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30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E5137AA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4CD1535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15762D1C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71AD471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3" w:type="dxa"/>
            <w:tcBorders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1F8E095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197794" w:rsidRPr="005353A6" w14:paraId="7D134FEE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56BA0" w14:textId="77777777" w:rsidR="00197794" w:rsidRPr="005353A6" w:rsidRDefault="00197794" w:rsidP="008A38C5">
            <w:pPr>
              <w:ind w:left="170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SGA and 32-36 weeks</w:t>
            </w:r>
          </w:p>
        </w:tc>
        <w:tc>
          <w:tcPr>
            <w:tcW w:w="667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35FEB8C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804B55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7ACAF4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6CD223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36A76A2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4F9F6A7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31C39E4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389C2E9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3" w:type="dxa"/>
            <w:tcBorders>
              <w:left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5AB30E3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223483B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53AE888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55" w:type="dxa"/>
            <w:tcBorders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69B89CF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6A6A046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00387D8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123452C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98" w:type="dxa"/>
            <w:tcBorders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7C59432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3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771748F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87" w:type="dxa"/>
            <w:gridSpan w:val="2"/>
            <w:shd w:val="clear" w:color="auto" w:fill="auto"/>
            <w:vAlign w:val="bottom"/>
          </w:tcPr>
          <w:p w14:paraId="26914B92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86" w:type="dxa"/>
            <w:gridSpan w:val="2"/>
            <w:shd w:val="clear" w:color="auto" w:fill="auto"/>
            <w:vAlign w:val="bottom"/>
          </w:tcPr>
          <w:p w14:paraId="2F0CEDAB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71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E06737E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78896F5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4B81D3F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4EACB55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3" w:type="dxa"/>
            <w:tcBorders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52B4CC6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197794" w:rsidRPr="005353A6" w14:paraId="4587E2C3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EE5199" w14:textId="77777777" w:rsidR="00197794" w:rsidRPr="005353A6" w:rsidRDefault="00197794" w:rsidP="008A38C5">
            <w:pPr>
              <w:ind w:left="170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LGA and 32-36 weeks</w:t>
            </w:r>
          </w:p>
        </w:tc>
        <w:tc>
          <w:tcPr>
            <w:tcW w:w="667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19BD494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DB000F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4216F4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1B6BA1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5A0D6F7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507974F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5E89A8B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621B0F2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3" w:type="dxa"/>
            <w:tcBorders>
              <w:left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4322649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197947D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5CC53D1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55" w:type="dxa"/>
            <w:tcBorders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15C6B57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032B681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33455BD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06E0983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98" w:type="dxa"/>
            <w:tcBorders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713BD89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3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FF1AAB8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87" w:type="dxa"/>
            <w:gridSpan w:val="2"/>
            <w:shd w:val="clear" w:color="auto" w:fill="auto"/>
            <w:vAlign w:val="bottom"/>
          </w:tcPr>
          <w:p w14:paraId="152F2ACA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586" w:type="dxa"/>
            <w:gridSpan w:val="2"/>
            <w:shd w:val="clear" w:color="auto" w:fill="auto"/>
            <w:vAlign w:val="bottom"/>
          </w:tcPr>
          <w:p w14:paraId="4D8947F8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69AE4F7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1F4E927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2456156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shd w:val="clear" w:color="000000" w:fill="E7E6E6"/>
            <w:noWrap/>
            <w:vAlign w:val="bottom"/>
          </w:tcPr>
          <w:p w14:paraId="157F19E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3" w:type="dxa"/>
            <w:tcBorders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4810BF4E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197794" w:rsidRPr="005353A6" w14:paraId="6200ADF6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31B00" w14:textId="77777777" w:rsidR="00197794" w:rsidRPr="005353A6" w:rsidRDefault="00197794" w:rsidP="008A38C5">
            <w:pPr>
              <w:ind w:left="17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AGA 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and</w:t>
            </w:r>
            <w:proofErr w:type="gramEnd"/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+37 weeks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3CFF7F6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30C7794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F851B2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06F3FA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26EA6C3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0A4780A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741F89B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78F325C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22FCCCD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5749FDB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4C97FBA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7D9DEDC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2EB83A1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6C99912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5A621DE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9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0121B1C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3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AE2C76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8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EC6670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22A52E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7804F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3272277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605FAF8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51DD498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3159EDB3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197794" w:rsidRPr="005353A6" w14:paraId="7EC2A978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EB093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HL Goodness of fit 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8DB0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984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5CC3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CC5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549A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C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7702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C00000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62B8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F66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A43E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051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CF23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5831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27D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08A2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874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0C27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180A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B20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7A03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088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955F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48AB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BB84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A1F9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C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  <w:t>0.057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9BCFE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226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CA3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197794" w:rsidRPr="005353A6" w14:paraId="48AE16C0" w14:textId="77777777" w:rsidTr="008A38C5">
        <w:trPr>
          <w:gridAfter w:val="1"/>
          <w:wAfter w:w="8" w:type="dxa"/>
          <w:trHeight w:val="282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C6CB7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LR tes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34F3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2EDA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44FD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72CE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72EFF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C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D94B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C00000"/>
                <w:sz w:val="12"/>
                <w:szCs w:val="12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F78E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E7E9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AB7E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7CEA9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3F562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8E6B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17DE6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D2E0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AA27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8BC9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332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73675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LR test p=0.026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01054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4B91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</w:tbl>
    <w:p w14:paraId="63AE39F2" w14:textId="77777777" w:rsidR="00197794" w:rsidRDefault="00197794" w:rsidP="00197794"/>
    <w:p w14:paraId="097CCA55" w14:textId="77777777" w:rsidR="00197794" w:rsidRDefault="00197794" w:rsidP="00197794">
      <w:pPr>
        <w:shd w:val="clear" w:color="auto" w:fill="FFFFFF"/>
        <w:rPr>
          <w:rFonts w:ascii="Calibri" w:hAnsi="Calibri" w:cs="Calibri"/>
          <w:color w:val="000000" w:themeColor="text1"/>
          <w:sz w:val="16"/>
          <w:szCs w:val="16"/>
        </w:rPr>
      </w:pPr>
      <w:r w:rsidRPr="00B13E73">
        <w:rPr>
          <w:rFonts w:ascii="Calibri" w:hAnsi="Calibri" w:cs="Calibri"/>
          <w:color w:val="000000" w:themeColor="text1"/>
          <w:sz w:val="16"/>
          <w:szCs w:val="16"/>
        </w:rPr>
        <w:t>Grey shading – variable not included in the first step of multivariable model</w:t>
      </w:r>
      <w:r>
        <w:rPr>
          <w:rFonts w:ascii="Calibri" w:hAnsi="Calibri" w:cs="Calibri"/>
          <w:color w:val="000000" w:themeColor="text1"/>
          <w:sz w:val="16"/>
          <w:szCs w:val="16"/>
        </w:rPr>
        <w:t xml:space="preserve">; </w:t>
      </w:r>
      <w:r w:rsidRPr="00B13E73">
        <w:rPr>
          <w:rFonts w:ascii="Calibri" w:hAnsi="Calibri" w:cs="Calibri"/>
          <w:color w:val="000000" w:themeColor="text1"/>
          <w:sz w:val="16"/>
          <w:szCs w:val="16"/>
        </w:rPr>
        <w:t xml:space="preserve">NS – variable initially included initially but was not significant so was dropped from the </w:t>
      </w:r>
      <w:proofErr w:type="gramStart"/>
      <w:r w:rsidRPr="00B13E73">
        <w:rPr>
          <w:rFonts w:ascii="Calibri" w:hAnsi="Calibri" w:cs="Calibri"/>
          <w:color w:val="000000" w:themeColor="text1"/>
          <w:sz w:val="16"/>
          <w:szCs w:val="16"/>
        </w:rPr>
        <w:t>model</w:t>
      </w:r>
      <w:proofErr w:type="gramEnd"/>
    </w:p>
    <w:p w14:paraId="136AD115" w14:textId="77777777" w:rsidR="00197794" w:rsidRPr="00340B2D" w:rsidRDefault="00197794" w:rsidP="00197794">
      <w:pPr>
        <w:shd w:val="clear" w:color="auto" w:fill="FFFFFF"/>
        <w:rPr>
          <w:rFonts w:ascii="Calibri" w:hAnsi="Calibri" w:cs="Calibri"/>
          <w:color w:val="000000" w:themeColor="text1"/>
          <w:sz w:val="16"/>
          <w:szCs w:val="16"/>
        </w:rPr>
      </w:pPr>
      <w:proofErr w:type="spellStart"/>
      <w:r w:rsidRPr="00340B2D">
        <w:rPr>
          <w:rFonts w:ascii="Calibri" w:hAnsi="Calibri" w:cs="Calibri"/>
          <w:color w:val="000000" w:themeColor="text1"/>
          <w:sz w:val="16"/>
          <w:szCs w:val="16"/>
        </w:rPr>
        <w:t>aOR</w:t>
      </w:r>
      <w:proofErr w:type="spellEnd"/>
      <w:r w:rsidRPr="00340B2D">
        <w:rPr>
          <w:rFonts w:ascii="Calibri" w:hAnsi="Calibri" w:cs="Calibri"/>
          <w:color w:val="000000" w:themeColor="text1"/>
          <w:sz w:val="16"/>
          <w:szCs w:val="16"/>
        </w:rPr>
        <w:t xml:space="preserve"> – adjusted odds ratio, </w:t>
      </w:r>
      <w:proofErr w:type="spellStart"/>
      <w:r w:rsidRPr="00340B2D">
        <w:rPr>
          <w:rFonts w:ascii="Calibri" w:hAnsi="Calibri" w:cs="Calibri"/>
          <w:color w:val="000000" w:themeColor="text1"/>
          <w:sz w:val="16"/>
          <w:szCs w:val="16"/>
        </w:rPr>
        <w:t>uOR</w:t>
      </w:r>
      <w:proofErr w:type="spellEnd"/>
      <w:r w:rsidRPr="00340B2D">
        <w:rPr>
          <w:rFonts w:ascii="Calibri" w:hAnsi="Calibri" w:cs="Calibri"/>
          <w:color w:val="000000" w:themeColor="text1"/>
          <w:sz w:val="16"/>
          <w:szCs w:val="16"/>
        </w:rPr>
        <w:t xml:space="preserve"> – unadjusted odds ratio, CI- confidence interval, </w:t>
      </w:r>
      <w:r>
        <w:rPr>
          <w:rFonts w:ascii="Calibri" w:hAnsi="Calibri" w:cs="Calibri"/>
          <w:color w:val="000000" w:themeColor="text1"/>
          <w:sz w:val="16"/>
          <w:szCs w:val="16"/>
        </w:rPr>
        <w:t xml:space="preserve">AGA – Appropriate for Gestational Age, </w:t>
      </w:r>
      <w:r w:rsidRPr="00340B2D">
        <w:rPr>
          <w:rFonts w:ascii="Calibri" w:hAnsi="Calibri" w:cs="Calibri"/>
          <w:color w:val="000000" w:themeColor="text1"/>
          <w:sz w:val="16"/>
          <w:szCs w:val="16"/>
        </w:rPr>
        <w:t>SGA – Small for gestational age, LGA- large for gestational age</w:t>
      </w:r>
      <w:r>
        <w:rPr>
          <w:rFonts w:ascii="Calibri" w:hAnsi="Calibri" w:cs="Calibri"/>
          <w:color w:val="000000" w:themeColor="text1"/>
          <w:sz w:val="16"/>
          <w:szCs w:val="16"/>
        </w:rPr>
        <w:t xml:space="preserve">, LR – </w:t>
      </w:r>
      <w:proofErr w:type="spellStart"/>
      <w:r>
        <w:rPr>
          <w:rFonts w:ascii="Calibri" w:hAnsi="Calibri" w:cs="Calibri"/>
          <w:color w:val="000000" w:themeColor="text1"/>
          <w:sz w:val="16"/>
          <w:szCs w:val="16"/>
        </w:rPr>
        <w:t>Likelihoood</w:t>
      </w:r>
      <w:proofErr w:type="spellEnd"/>
      <w:r>
        <w:rPr>
          <w:rFonts w:ascii="Calibri" w:hAnsi="Calibri" w:cs="Calibri"/>
          <w:color w:val="000000" w:themeColor="text1"/>
          <w:sz w:val="16"/>
          <w:szCs w:val="16"/>
        </w:rPr>
        <w:t xml:space="preserve"> Ratio Test</w:t>
      </w:r>
    </w:p>
    <w:p w14:paraId="03E3E0EF" w14:textId="77777777" w:rsidR="00197794" w:rsidRPr="00B13E73" w:rsidRDefault="00197794" w:rsidP="00197794">
      <w:pPr>
        <w:shd w:val="clear" w:color="auto" w:fill="FFFFFF"/>
        <w:rPr>
          <w:rFonts w:ascii="Calibri" w:hAnsi="Calibri" w:cs="Calibri"/>
          <w:color w:val="000000" w:themeColor="text1"/>
          <w:sz w:val="16"/>
          <w:szCs w:val="16"/>
        </w:rPr>
      </w:pPr>
    </w:p>
    <w:p w14:paraId="5838DD2E" w14:textId="77777777" w:rsidR="00197794" w:rsidRDefault="00197794" w:rsidP="00197794">
      <w:pPr>
        <w:shd w:val="clear" w:color="auto" w:fill="FFFFFF"/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</w:p>
    <w:p w14:paraId="40E3D57E" w14:textId="77777777" w:rsidR="00197794" w:rsidRDefault="00197794" w:rsidP="00197794"/>
    <w:p w14:paraId="7F821378" w14:textId="77777777" w:rsidR="00197794" w:rsidRDefault="00197794" w:rsidP="00197794"/>
    <w:p w14:paraId="09997BB7" w14:textId="77777777" w:rsidR="00197794" w:rsidRDefault="00197794"/>
    <w:sectPr w:rsidR="00197794" w:rsidSect="0019779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964E3"/>
    <w:multiLevelType w:val="hybridMultilevel"/>
    <w:tmpl w:val="4510E67A"/>
    <w:lvl w:ilvl="0" w:tplc="9B5C9C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403D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44F9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C261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B4F7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00D3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D078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12B2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2AC5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551B0C"/>
    <w:multiLevelType w:val="singleLevel"/>
    <w:tmpl w:val="FAA2A3B2"/>
    <w:lvl w:ilvl="0">
      <w:start w:val="1"/>
      <w:numFmt w:val="bullet"/>
      <w:pStyle w:val="Bulletlistin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" w15:restartNumberingAfterBreak="0">
    <w:nsid w:val="07957E32"/>
    <w:multiLevelType w:val="hybridMultilevel"/>
    <w:tmpl w:val="82128B84"/>
    <w:lvl w:ilvl="0" w:tplc="23A0F61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D74848"/>
    <w:multiLevelType w:val="hybridMultilevel"/>
    <w:tmpl w:val="48369EA0"/>
    <w:lvl w:ilvl="0" w:tplc="EA426B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B45F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E2BB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1677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CA35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8CF3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DC36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224D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8884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FB13F57"/>
    <w:multiLevelType w:val="hybridMultilevel"/>
    <w:tmpl w:val="94D63FA0"/>
    <w:lvl w:ilvl="0" w:tplc="A7E809F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4C7A3A"/>
    <w:multiLevelType w:val="hybridMultilevel"/>
    <w:tmpl w:val="4A180E02"/>
    <w:lvl w:ilvl="0" w:tplc="D19AA360">
      <w:start w:val="25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050250"/>
    <w:multiLevelType w:val="hybridMultilevel"/>
    <w:tmpl w:val="D540A948"/>
    <w:lvl w:ilvl="0" w:tplc="CCF682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8E2748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58C61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A2B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66CD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72AB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966C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CC49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922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D285AE6"/>
    <w:multiLevelType w:val="hybridMultilevel"/>
    <w:tmpl w:val="C13EFFEE"/>
    <w:lvl w:ilvl="0" w:tplc="F1DE9B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8A6972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E09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FED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9421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AC97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5600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3C09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4CF8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FDC2E7F"/>
    <w:multiLevelType w:val="hybridMultilevel"/>
    <w:tmpl w:val="2DD261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9C2FA2"/>
    <w:multiLevelType w:val="hybridMultilevel"/>
    <w:tmpl w:val="BF9EADD2"/>
    <w:lvl w:ilvl="0" w:tplc="585C541A">
      <w:start w:val="1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A43F4B"/>
    <w:multiLevelType w:val="hybridMultilevel"/>
    <w:tmpl w:val="AE9631D2"/>
    <w:lvl w:ilvl="0" w:tplc="9ED627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B87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A895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7CBB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12E0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7EA0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64FE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5473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4CBA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C822BD6"/>
    <w:multiLevelType w:val="hybridMultilevel"/>
    <w:tmpl w:val="52225BF4"/>
    <w:lvl w:ilvl="0" w:tplc="63226A3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D56014"/>
    <w:multiLevelType w:val="hybridMultilevel"/>
    <w:tmpl w:val="37E82484"/>
    <w:lvl w:ilvl="0" w:tplc="4C1E8A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C01F8E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30C5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801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D81E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60AD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4E11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5053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DE65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F3F4831"/>
    <w:multiLevelType w:val="hybridMultilevel"/>
    <w:tmpl w:val="9D7ADCF4"/>
    <w:lvl w:ilvl="0" w:tplc="32B25C6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B8280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850213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8EA28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66A7B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E61F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B6D6D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7900AB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D2020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4F7E92"/>
    <w:multiLevelType w:val="hybridMultilevel"/>
    <w:tmpl w:val="0A001DB2"/>
    <w:lvl w:ilvl="0" w:tplc="B6788A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BE9EA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940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7AA5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20D5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08AB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E2B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2829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A65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366108F"/>
    <w:multiLevelType w:val="hybridMultilevel"/>
    <w:tmpl w:val="604E2078"/>
    <w:lvl w:ilvl="0" w:tplc="F2D0B19C">
      <w:start w:val="25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3A6012"/>
    <w:multiLevelType w:val="hybridMultilevel"/>
    <w:tmpl w:val="B4A49E0E"/>
    <w:lvl w:ilvl="0" w:tplc="3D5A22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F6747A"/>
    <w:multiLevelType w:val="hybridMultilevel"/>
    <w:tmpl w:val="315E44F0"/>
    <w:lvl w:ilvl="0" w:tplc="9910692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E92F18"/>
    <w:multiLevelType w:val="hybridMultilevel"/>
    <w:tmpl w:val="9650FED0"/>
    <w:lvl w:ilvl="0" w:tplc="EF3A40F6">
      <w:start w:val="98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A457D0"/>
    <w:multiLevelType w:val="hybridMultilevel"/>
    <w:tmpl w:val="16A2C098"/>
    <w:lvl w:ilvl="0" w:tplc="FC3C4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0CA8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C26D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98F1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32F6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5AD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9C5A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B4F1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F6B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F680630"/>
    <w:multiLevelType w:val="hybridMultilevel"/>
    <w:tmpl w:val="733E9B94"/>
    <w:lvl w:ilvl="0" w:tplc="A23417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FCDDEA">
      <w:start w:val="76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96A81D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DAC5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5A75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C275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16E4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CEC2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5E06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04324035">
    <w:abstractNumId w:val="11"/>
  </w:num>
  <w:num w:numId="2" w16cid:durableId="1207788944">
    <w:abstractNumId w:val="2"/>
  </w:num>
  <w:num w:numId="3" w16cid:durableId="382411495">
    <w:abstractNumId w:val="19"/>
  </w:num>
  <w:num w:numId="4" w16cid:durableId="794181612">
    <w:abstractNumId w:val="10"/>
  </w:num>
  <w:num w:numId="5" w16cid:durableId="1917589845">
    <w:abstractNumId w:val="3"/>
  </w:num>
  <w:num w:numId="6" w16cid:durableId="9571699">
    <w:abstractNumId w:val="14"/>
  </w:num>
  <w:num w:numId="7" w16cid:durableId="444010439">
    <w:abstractNumId w:val="12"/>
  </w:num>
  <w:num w:numId="8" w16cid:durableId="1761558476">
    <w:abstractNumId w:val="7"/>
  </w:num>
  <w:num w:numId="9" w16cid:durableId="999037325">
    <w:abstractNumId w:val="13"/>
  </w:num>
  <w:num w:numId="10" w16cid:durableId="2041929756">
    <w:abstractNumId w:val="20"/>
  </w:num>
  <w:num w:numId="11" w16cid:durableId="1667392487">
    <w:abstractNumId w:val="0"/>
  </w:num>
  <w:num w:numId="12" w16cid:durableId="1864514282">
    <w:abstractNumId w:val="6"/>
  </w:num>
  <w:num w:numId="13" w16cid:durableId="1785072149">
    <w:abstractNumId w:val="1"/>
  </w:num>
  <w:num w:numId="14" w16cid:durableId="1797989087">
    <w:abstractNumId w:val="4"/>
  </w:num>
  <w:num w:numId="15" w16cid:durableId="1799257087">
    <w:abstractNumId w:val="16"/>
  </w:num>
  <w:num w:numId="16" w16cid:durableId="1183206085">
    <w:abstractNumId w:val="17"/>
  </w:num>
  <w:num w:numId="17" w16cid:durableId="1004359947">
    <w:abstractNumId w:val="9"/>
  </w:num>
  <w:num w:numId="18" w16cid:durableId="1219784430">
    <w:abstractNumId w:val="18"/>
  </w:num>
  <w:num w:numId="19" w16cid:durableId="1818450448">
    <w:abstractNumId w:val="15"/>
  </w:num>
  <w:num w:numId="20" w16cid:durableId="1373113974">
    <w:abstractNumId w:val="5"/>
  </w:num>
  <w:num w:numId="21" w16cid:durableId="18968185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794"/>
    <w:rsid w:val="0007405C"/>
    <w:rsid w:val="000A3BAA"/>
    <w:rsid w:val="000E5A95"/>
    <w:rsid w:val="00116D57"/>
    <w:rsid w:val="00197794"/>
    <w:rsid w:val="002C3AF5"/>
    <w:rsid w:val="003E348C"/>
    <w:rsid w:val="003E41FF"/>
    <w:rsid w:val="00440556"/>
    <w:rsid w:val="005C6AA0"/>
    <w:rsid w:val="007B0E24"/>
    <w:rsid w:val="007E68FE"/>
    <w:rsid w:val="00850E10"/>
    <w:rsid w:val="009A335B"/>
    <w:rsid w:val="00A07CF4"/>
    <w:rsid w:val="00A47CED"/>
    <w:rsid w:val="00A63702"/>
    <w:rsid w:val="00AA0CA2"/>
    <w:rsid w:val="00AB7754"/>
    <w:rsid w:val="00AD0A73"/>
    <w:rsid w:val="00D444C3"/>
    <w:rsid w:val="00E46A29"/>
    <w:rsid w:val="00EB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C25A4"/>
  <w15:chartTrackingRefBased/>
  <w15:docId w15:val="{87987F90-ACE5-F04F-A49F-9EA5F0AC9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79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197794"/>
    <w:rPr>
      <w:kern w:val="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uiPriority w:val="99"/>
    <w:rsid w:val="00197794"/>
    <w:rPr>
      <w:color w:val="0000FF"/>
      <w:u w:val="single"/>
    </w:rPr>
  </w:style>
  <w:style w:type="paragraph" w:styleId="Header">
    <w:name w:val="header"/>
    <w:basedOn w:val="Normal"/>
    <w:link w:val="HeaderChar"/>
    <w:rsid w:val="00197794"/>
    <w:pPr>
      <w:tabs>
        <w:tab w:val="left" w:pos="4153"/>
        <w:tab w:val="right" w:pos="8306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197794"/>
    <w:rPr>
      <w:rFonts w:ascii="Times New Roman" w:eastAsia="Times New Roman" w:hAnsi="Times New Roman" w:cs="Times New Roman"/>
      <w:b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rsid w:val="00197794"/>
    <w:pPr>
      <w:spacing w:before="100" w:beforeAutospacing="1" w:after="100" w:afterAutospacing="1"/>
    </w:pPr>
    <w:rPr>
      <w:bCs/>
    </w:rPr>
  </w:style>
  <w:style w:type="character" w:styleId="CommentReference">
    <w:name w:val="annotation reference"/>
    <w:basedOn w:val="DefaultParagraphFont"/>
    <w:uiPriority w:val="99"/>
    <w:unhideWhenUsed/>
    <w:rsid w:val="00197794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977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779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7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794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97794"/>
  </w:style>
  <w:style w:type="paragraph" w:styleId="ListParagraph">
    <w:name w:val="List Paragraph"/>
    <w:basedOn w:val="Normal"/>
    <w:uiPriority w:val="34"/>
    <w:qFormat/>
    <w:rsid w:val="00197794"/>
    <w:pPr>
      <w:ind w:left="720"/>
      <w:contextualSpacing/>
    </w:pPr>
  </w:style>
  <w:style w:type="table" w:styleId="TableGrid">
    <w:name w:val="Table Grid"/>
    <w:basedOn w:val="TableNormal"/>
    <w:uiPriority w:val="39"/>
    <w:rsid w:val="0019779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977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79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794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table" w:styleId="GridTable2-Accent3">
    <w:name w:val="Grid Table 2 Accent 3"/>
    <w:basedOn w:val="TableNormal"/>
    <w:uiPriority w:val="47"/>
    <w:rsid w:val="00197794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197794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197794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197794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197794"/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ulletlisting">
    <w:name w:val="Bullet (listing)"/>
    <w:basedOn w:val="Normal"/>
    <w:link w:val="BulletlistingChar"/>
    <w:rsid w:val="00197794"/>
    <w:pPr>
      <w:numPr>
        <w:numId w:val="13"/>
      </w:numPr>
      <w:spacing w:before="120" w:after="160" w:line="274" w:lineRule="auto"/>
    </w:pPr>
    <w:rPr>
      <w:rFonts w:ascii="Arial" w:eastAsiaTheme="minorHAnsi" w:hAnsi="Arial" w:cstheme="minorBidi"/>
      <w:sz w:val="22"/>
      <w:szCs w:val="20"/>
      <w:lang w:val="en-US" w:eastAsia="en-US"/>
    </w:rPr>
  </w:style>
  <w:style w:type="character" w:customStyle="1" w:styleId="BulletlistingChar">
    <w:name w:val="Bullet (listing) Char"/>
    <w:basedOn w:val="DefaultParagraphFont"/>
    <w:link w:val="Bulletlisting"/>
    <w:rsid w:val="00197794"/>
    <w:rPr>
      <w:rFonts w:ascii="Arial" w:hAnsi="Arial"/>
      <w:kern w:val="0"/>
      <w:sz w:val="22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97794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794"/>
    <w:rPr>
      <w:rFonts w:ascii="Calibri" w:eastAsia="Times New Roman" w:hAnsi="Calibri" w:cs="Calibri"/>
      <w:kern w:val="0"/>
      <w:sz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97794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97794"/>
    <w:rPr>
      <w:rFonts w:ascii="Calibri" w:eastAsia="Times New Roman" w:hAnsi="Calibri" w:cs="Calibri"/>
      <w:kern w:val="0"/>
      <w:sz w:val="22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97794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197794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urfulAccent1">
    <w:name w:val="Grid Table 6 Colorful Accent 1"/>
    <w:basedOn w:val="TableNormal"/>
    <w:uiPriority w:val="51"/>
    <w:rsid w:val="00197794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197794"/>
    <w:rPr>
      <w:kern w:val="0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97794"/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9779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581</Words>
  <Characters>9016</Characters>
  <Application>Microsoft Office Word</Application>
  <DocSecurity>0</DocSecurity>
  <Lines>75</Lines>
  <Paragraphs>21</Paragraphs>
  <ScaleCrop>false</ScaleCrop>
  <Company/>
  <LinksUpToDate>false</LinksUpToDate>
  <CharactersWithSpaces>10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ki Christou</dc:creator>
  <cp:keywords/>
  <dc:description/>
  <cp:lastModifiedBy>Aliki Christou</cp:lastModifiedBy>
  <cp:revision>4</cp:revision>
  <dcterms:created xsi:type="dcterms:W3CDTF">2023-07-01T13:55:00Z</dcterms:created>
  <dcterms:modified xsi:type="dcterms:W3CDTF">2023-07-01T14:03:00Z</dcterms:modified>
</cp:coreProperties>
</file>